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D898C1F" w14:textId="7847A957" w:rsidR="0022540B" w:rsidRDefault="00203C57">
      <w:pPr>
        <w:rPr>
          <w:lang w:val="en-GB"/>
        </w:rPr>
      </w:pPr>
      <w:r>
        <w:rPr>
          <w:lang w:val="en-GB"/>
        </w:rPr>
        <w:t xml:space="preserve">Supplementary Table: </w:t>
      </w:r>
      <w:r w:rsidRPr="00203C57">
        <w:rPr>
          <w:lang w:val="en-GB"/>
        </w:rPr>
        <w:t>A comprehensive review of previous reported cases of subclavian vein aneurysm</w:t>
      </w:r>
      <w:bookmarkStart w:id="0" w:name="_GoBack"/>
      <w:bookmarkEnd w:id="0"/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2"/>
        <w:gridCol w:w="1181"/>
        <w:gridCol w:w="456"/>
        <w:gridCol w:w="478"/>
        <w:gridCol w:w="485"/>
        <w:gridCol w:w="325"/>
        <w:gridCol w:w="361"/>
        <w:gridCol w:w="303"/>
        <w:gridCol w:w="771"/>
        <w:gridCol w:w="500"/>
        <w:gridCol w:w="617"/>
        <w:gridCol w:w="522"/>
        <w:gridCol w:w="1078"/>
        <w:gridCol w:w="639"/>
        <w:gridCol w:w="866"/>
        <w:gridCol w:w="368"/>
        <w:gridCol w:w="537"/>
        <w:gridCol w:w="862"/>
        <w:gridCol w:w="895"/>
        <w:gridCol w:w="464"/>
        <w:gridCol w:w="903"/>
        <w:gridCol w:w="340"/>
        <w:gridCol w:w="998"/>
        <w:gridCol w:w="295"/>
        <w:gridCol w:w="851"/>
        <w:gridCol w:w="295"/>
        <w:gridCol w:w="957"/>
        <w:gridCol w:w="785"/>
        <w:gridCol w:w="529"/>
        <w:gridCol w:w="1012"/>
        <w:gridCol w:w="859"/>
        <w:gridCol w:w="595"/>
        <w:gridCol w:w="566"/>
      </w:tblGrid>
      <w:tr w:rsidR="008A1FB0" w:rsidRPr="0022540B" w14:paraId="26DCBED1" w14:textId="77777777" w:rsidTr="00F935D1">
        <w:trPr>
          <w:divId w:val="1597443875"/>
          <w:trHeight w:val="315"/>
        </w:trPr>
        <w:tc>
          <w:tcPr>
            <w:tcW w:w="5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899FDC1" w14:textId="77777777" w:rsidR="0022540B" w:rsidRPr="0022540B" w:rsidRDefault="0022540B" w:rsidP="002254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2540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#</w:t>
            </w:r>
          </w:p>
        </w:tc>
        <w:tc>
          <w:tcPr>
            <w:tcW w:w="27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6A8AE81" w14:textId="77777777" w:rsidR="0022540B" w:rsidRPr="0022540B" w:rsidRDefault="0022540B" w:rsidP="002254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2540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Author/ year</w:t>
            </w:r>
          </w:p>
        </w:tc>
        <w:tc>
          <w:tcPr>
            <w:tcW w:w="10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03B5917" w14:textId="77777777" w:rsidR="0022540B" w:rsidRPr="0022540B" w:rsidRDefault="0022540B" w:rsidP="002254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2540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Age (years)</w:t>
            </w:r>
          </w:p>
        </w:tc>
        <w:tc>
          <w:tcPr>
            <w:tcW w:w="11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FD5931B" w14:textId="77777777" w:rsidR="0022540B" w:rsidRPr="0022540B" w:rsidRDefault="0022540B" w:rsidP="002254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2540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Gender</w:t>
            </w:r>
          </w:p>
        </w:tc>
        <w:tc>
          <w:tcPr>
            <w:tcW w:w="11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F796526" w14:textId="77777777" w:rsidR="0022540B" w:rsidRPr="0022540B" w:rsidRDefault="0022540B" w:rsidP="002254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2540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Size (cm)</w:t>
            </w:r>
          </w:p>
        </w:tc>
        <w:tc>
          <w:tcPr>
            <w:tcW w:w="8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F2A43B0" w14:textId="77777777" w:rsidR="0022540B" w:rsidRPr="0022540B" w:rsidRDefault="0022540B" w:rsidP="002254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2540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Side</w:t>
            </w:r>
          </w:p>
        </w:tc>
        <w:tc>
          <w:tcPr>
            <w:tcW w:w="1273" w:type="pct"/>
            <w:gridSpan w:val="8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3738B88" w14:textId="77777777" w:rsidR="0022540B" w:rsidRPr="0022540B" w:rsidRDefault="0022540B" w:rsidP="002254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2540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Risk factors and associated diseases</w:t>
            </w:r>
          </w:p>
        </w:tc>
        <w:tc>
          <w:tcPr>
            <w:tcW w:w="606" w:type="pct"/>
            <w:gridSpan w:val="4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2BCBD04" w14:textId="77777777" w:rsidR="0022540B" w:rsidRPr="0022540B" w:rsidRDefault="0022540B" w:rsidP="002254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2540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Presenting symptoms</w:t>
            </w:r>
          </w:p>
        </w:tc>
        <w:tc>
          <w:tcPr>
            <w:tcW w:w="20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DAC2FC6" w14:textId="77777777" w:rsidR="0022540B" w:rsidRPr="0022540B" w:rsidRDefault="0022540B" w:rsidP="002254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2540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 xml:space="preserve">Physical examination </w:t>
            </w:r>
          </w:p>
        </w:tc>
        <w:tc>
          <w:tcPr>
            <w:tcW w:w="315" w:type="pct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1B1995E" w14:textId="77777777" w:rsidR="0022540B" w:rsidRPr="0022540B" w:rsidRDefault="0022540B" w:rsidP="002254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2540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Histology</w:t>
            </w:r>
          </w:p>
        </w:tc>
        <w:tc>
          <w:tcPr>
            <w:tcW w:w="861" w:type="pct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5558E33" w14:textId="77777777" w:rsidR="0022540B" w:rsidRPr="0022540B" w:rsidRDefault="0022540B" w:rsidP="002254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2540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 xml:space="preserve">Diagnostic Radiological modality </w:t>
            </w:r>
          </w:p>
        </w:tc>
        <w:tc>
          <w:tcPr>
            <w:tcW w:w="536" w:type="pct"/>
            <w:gridSpan w:val="3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E3D3FAC" w14:textId="77777777" w:rsidR="0022540B" w:rsidRPr="0022540B" w:rsidRDefault="0022540B" w:rsidP="002254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2540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Management</w:t>
            </w:r>
          </w:p>
        </w:tc>
        <w:tc>
          <w:tcPr>
            <w:tcW w:w="19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EC0A125" w14:textId="77777777" w:rsidR="0022540B" w:rsidRPr="0022540B" w:rsidRDefault="0022540B" w:rsidP="002254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2540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Complications</w:t>
            </w:r>
          </w:p>
        </w:tc>
        <w:tc>
          <w:tcPr>
            <w:tcW w:w="13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EF2E56D" w14:textId="77777777" w:rsidR="0022540B" w:rsidRPr="0022540B" w:rsidRDefault="0022540B" w:rsidP="002254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2540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Outcome</w:t>
            </w:r>
          </w:p>
        </w:tc>
        <w:tc>
          <w:tcPr>
            <w:tcW w:w="13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7587065" w14:textId="77777777" w:rsidR="0022540B" w:rsidRPr="0022540B" w:rsidRDefault="0022540B" w:rsidP="002254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2540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Last Follow-up (months)</w:t>
            </w:r>
          </w:p>
        </w:tc>
      </w:tr>
      <w:tr w:rsidR="008A1FB0" w:rsidRPr="0022540B" w14:paraId="2E6720B3" w14:textId="77777777" w:rsidTr="00F935D1">
        <w:trPr>
          <w:divId w:val="1597443875"/>
          <w:trHeight w:val="315"/>
        </w:trPr>
        <w:tc>
          <w:tcPr>
            <w:tcW w:w="5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D910F85" w14:textId="77777777" w:rsidR="0022540B" w:rsidRPr="0022540B" w:rsidRDefault="0022540B" w:rsidP="002254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7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10D58FA" w14:textId="77777777" w:rsidR="0022540B" w:rsidRPr="0022540B" w:rsidRDefault="0022540B" w:rsidP="0022540B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81B4BCF" w14:textId="77777777" w:rsidR="0022540B" w:rsidRPr="0022540B" w:rsidRDefault="0022540B" w:rsidP="0022540B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A3807A3" w14:textId="77777777" w:rsidR="0022540B" w:rsidRPr="0022540B" w:rsidRDefault="0022540B" w:rsidP="0022540B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289BDFA" w14:textId="77777777" w:rsidR="0022540B" w:rsidRPr="0022540B" w:rsidRDefault="0022540B" w:rsidP="0022540B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949D76B" w14:textId="77777777" w:rsidR="0022540B" w:rsidRPr="0022540B" w:rsidRDefault="0022540B" w:rsidP="0022540B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0D9F52B" w14:textId="32DF06FE" w:rsidR="0022540B" w:rsidRPr="0022540B" w:rsidRDefault="008A1FB0" w:rsidP="002254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HTN</w:t>
            </w:r>
          </w:p>
        </w:tc>
        <w:tc>
          <w:tcPr>
            <w:tcW w:w="12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49F4F89" w14:textId="4B63B9A6" w:rsidR="0022540B" w:rsidRPr="0022540B" w:rsidRDefault="008A1FB0" w:rsidP="002254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DM</w:t>
            </w:r>
          </w:p>
        </w:tc>
        <w:tc>
          <w:tcPr>
            <w:tcW w:w="18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EBAF73C" w14:textId="5714082B" w:rsidR="0022540B" w:rsidRPr="0022540B" w:rsidRDefault="008A1FB0" w:rsidP="002254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PSH</w:t>
            </w:r>
            <w:r w:rsidR="0022540B" w:rsidRPr="0022540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  <w:tc>
          <w:tcPr>
            <w:tcW w:w="11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5ABA90B" w14:textId="571AF508" w:rsidR="0022540B" w:rsidRPr="0022540B" w:rsidRDefault="008A1FB0" w:rsidP="002254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Trauma</w:t>
            </w:r>
          </w:p>
        </w:tc>
        <w:tc>
          <w:tcPr>
            <w:tcW w:w="14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580C237" w14:textId="77777777" w:rsidR="0022540B" w:rsidRPr="0022540B" w:rsidRDefault="0022540B" w:rsidP="002254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2540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 xml:space="preserve">Vasculitis </w:t>
            </w:r>
          </w:p>
        </w:tc>
        <w:tc>
          <w:tcPr>
            <w:tcW w:w="12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7A7B329" w14:textId="77777777" w:rsidR="0022540B" w:rsidRPr="0022540B" w:rsidRDefault="0022540B" w:rsidP="002254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2540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Genetic diseases</w:t>
            </w:r>
          </w:p>
        </w:tc>
        <w:tc>
          <w:tcPr>
            <w:tcW w:w="24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7911D6A" w14:textId="77777777" w:rsidR="0022540B" w:rsidRPr="0022540B" w:rsidRDefault="0022540B" w:rsidP="002254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2540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 xml:space="preserve">Other vascular anomalies </w:t>
            </w:r>
          </w:p>
        </w:tc>
        <w:tc>
          <w:tcPr>
            <w:tcW w:w="14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522261B" w14:textId="77777777" w:rsidR="0022540B" w:rsidRPr="0022540B" w:rsidRDefault="0022540B" w:rsidP="002254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2540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other</w:t>
            </w:r>
          </w:p>
        </w:tc>
        <w:tc>
          <w:tcPr>
            <w:tcW w:w="19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A1C8EF0" w14:textId="77777777" w:rsidR="0022540B" w:rsidRPr="0022540B" w:rsidRDefault="0022540B" w:rsidP="002254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2540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Asymptomatic</w:t>
            </w:r>
          </w:p>
        </w:tc>
        <w:tc>
          <w:tcPr>
            <w:tcW w:w="8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4A4385A" w14:textId="77777777" w:rsidR="0022540B" w:rsidRPr="0022540B" w:rsidRDefault="0022540B" w:rsidP="002254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2540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Neck pain</w:t>
            </w:r>
          </w:p>
        </w:tc>
        <w:tc>
          <w:tcPr>
            <w:tcW w:w="12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B1279C9" w14:textId="77777777" w:rsidR="0022540B" w:rsidRPr="0022540B" w:rsidRDefault="0022540B" w:rsidP="002254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2540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 xml:space="preserve">Neck swelling </w:t>
            </w:r>
          </w:p>
        </w:tc>
        <w:tc>
          <w:tcPr>
            <w:tcW w:w="19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ED6EA7C" w14:textId="77777777" w:rsidR="0022540B" w:rsidRPr="0022540B" w:rsidRDefault="0022540B" w:rsidP="002254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2540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Other</w:t>
            </w:r>
          </w:p>
        </w:tc>
        <w:tc>
          <w:tcPr>
            <w:tcW w:w="20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5EE886B" w14:textId="77777777" w:rsidR="0022540B" w:rsidRPr="0022540B" w:rsidRDefault="0022540B" w:rsidP="002254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AF41D9A" w14:textId="77777777" w:rsidR="0022540B" w:rsidRPr="0022540B" w:rsidRDefault="0022540B" w:rsidP="002254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2540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Biopsy</w:t>
            </w:r>
          </w:p>
        </w:tc>
        <w:tc>
          <w:tcPr>
            <w:tcW w:w="20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22087A6" w14:textId="77777777" w:rsidR="0022540B" w:rsidRPr="0022540B" w:rsidRDefault="0022540B" w:rsidP="002254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2540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Findings</w:t>
            </w:r>
          </w:p>
        </w:tc>
        <w:tc>
          <w:tcPr>
            <w:tcW w:w="7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5009198" w14:textId="77777777" w:rsidR="0022540B" w:rsidRPr="0022540B" w:rsidRDefault="0022540B" w:rsidP="002254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2540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MRI</w:t>
            </w:r>
          </w:p>
        </w:tc>
        <w:tc>
          <w:tcPr>
            <w:tcW w:w="22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1DE4717" w14:textId="77777777" w:rsidR="0022540B" w:rsidRPr="0022540B" w:rsidRDefault="0022540B" w:rsidP="002254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2540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Findings</w:t>
            </w:r>
          </w:p>
        </w:tc>
        <w:tc>
          <w:tcPr>
            <w:tcW w:w="6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75A2A26" w14:textId="77777777" w:rsidR="0022540B" w:rsidRPr="0022540B" w:rsidRDefault="0022540B" w:rsidP="002254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2540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CT</w:t>
            </w:r>
          </w:p>
        </w:tc>
        <w:tc>
          <w:tcPr>
            <w:tcW w:w="19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90FEA1E" w14:textId="77777777" w:rsidR="0022540B" w:rsidRPr="0022540B" w:rsidRDefault="0022540B" w:rsidP="002254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2540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Findings</w:t>
            </w:r>
          </w:p>
        </w:tc>
        <w:tc>
          <w:tcPr>
            <w:tcW w:w="6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295538B" w14:textId="77777777" w:rsidR="0022540B" w:rsidRPr="0022540B" w:rsidRDefault="0022540B" w:rsidP="002254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2540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US</w:t>
            </w:r>
          </w:p>
        </w:tc>
        <w:tc>
          <w:tcPr>
            <w:tcW w:w="22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5B2E2BF" w14:textId="77777777" w:rsidR="0022540B" w:rsidRPr="0022540B" w:rsidRDefault="0022540B" w:rsidP="002254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2540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Findings</w:t>
            </w:r>
          </w:p>
        </w:tc>
        <w:tc>
          <w:tcPr>
            <w:tcW w:w="18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AB19EC3" w14:textId="77777777" w:rsidR="0022540B" w:rsidRPr="0022540B" w:rsidRDefault="0022540B" w:rsidP="002254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2540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 xml:space="preserve">Conservative </w:t>
            </w:r>
          </w:p>
        </w:tc>
        <w:tc>
          <w:tcPr>
            <w:tcW w:w="12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B2495D4" w14:textId="77777777" w:rsidR="0022540B" w:rsidRPr="0022540B" w:rsidRDefault="0022540B" w:rsidP="002254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2540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Open Surgical</w:t>
            </w:r>
          </w:p>
        </w:tc>
        <w:tc>
          <w:tcPr>
            <w:tcW w:w="23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594AA94" w14:textId="77777777" w:rsidR="0022540B" w:rsidRPr="0022540B" w:rsidRDefault="0022540B" w:rsidP="002254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2540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 xml:space="preserve">Endovascular </w:t>
            </w:r>
          </w:p>
        </w:tc>
        <w:tc>
          <w:tcPr>
            <w:tcW w:w="19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360AAF7" w14:textId="77777777" w:rsidR="0022540B" w:rsidRPr="0022540B" w:rsidRDefault="0022540B" w:rsidP="002254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E8B65E0" w14:textId="77777777" w:rsidR="0022540B" w:rsidRPr="0022540B" w:rsidRDefault="0022540B" w:rsidP="0022540B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4D0194B" w14:textId="77777777" w:rsidR="0022540B" w:rsidRPr="0022540B" w:rsidRDefault="0022540B" w:rsidP="0022540B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</w:p>
        </w:tc>
      </w:tr>
      <w:tr w:rsidR="008A1FB0" w:rsidRPr="0022540B" w14:paraId="76FF8A96" w14:textId="77777777" w:rsidTr="00F935D1">
        <w:trPr>
          <w:divId w:val="1597443875"/>
          <w:trHeight w:val="315"/>
        </w:trPr>
        <w:tc>
          <w:tcPr>
            <w:tcW w:w="5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55E2D52" w14:textId="77777777" w:rsidR="0022540B" w:rsidRPr="0022540B" w:rsidRDefault="0022540B" w:rsidP="002254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2540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27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8FD88C4" w14:textId="77777777" w:rsidR="0022540B" w:rsidRPr="0022540B" w:rsidRDefault="0022540B" w:rsidP="002254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2540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SCHELLHAMMER et al. 2005</w:t>
            </w:r>
          </w:p>
        </w:tc>
        <w:tc>
          <w:tcPr>
            <w:tcW w:w="10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174A936" w14:textId="77777777" w:rsidR="0022540B" w:rsidRPr="0022540B" w:rsidRDefault="0022540B" w:rsidP="002254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2540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22</w:t>
            </w:r>
          </w:p>
        </w:tc>
        <w:tc>
          <w:tcPr>
            <w:tcW w:w="11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38C4693" w14:textId="2606A37B" w:rsidR="0022540B" w:rsidRPr="0022540B" w:rsidRDefault="00593863" w:rsidP="002254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M</w:t>
            </w:r>
          </w:p>
        </w:tc>
        <w:tc>
          <w:tcPr>
            <w:tcW w:w="11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77C3398" w14:textId="77777777" w:rsidR="0022540B" w:rsidRPr="0022540B" w:rsidRDefault="0022540B" w:rsidP="002254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2540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1.7*0.8 cm</w:t>
            </w:r>
          </w:p>
        </w:tc>
        <w:tc>
          <w:tcPr>
            <w:tcW w:w="8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2D41EEA" w14:textId="52F7D8E8" w:rsidR="0022540B" w:rsidRPr="0022540B" w:rsidRDefault="00F142F9" w:rsidP="002254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L</w:t>
            </w:r>
          </w:p>
        </w:tc>
        <w:tc>
          <w:tcPr>
            <w:tcW w:w="18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EB2E8E5" w14:textId="77777777" w:rsidR="0022540B" w:rsidRPr="0022540B" w:rsidRDefault="0022540B" w:rsidP="002254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2540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12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09D9CFE" w14:textId="77777777" w:rsidR="0022540B" w:rsidRPr="0022540B" w:rsidRDefault="0022540B" w:rsidP="002254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2540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18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99C833B" w14:textId="77777777" w:rsidR="0022540B" w:rsidRPr="0022540B" w:rsidRDefault="0022540B" w:rsidP="002254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2540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11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46348CB" w14:textId="77777777" w:rsidR="0022540B" w:rsidRPr="0022540B" w:rsidRDefault="0022540B" w:rsidP="002254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2540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14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FEC9633" w14:textId="77777777" w:rsidR="0022540B" w:rsidRPr="0022540B" w:rsidRDefault="0022540B" w:rsidP="002254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2540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12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24ADF25" w14:textId="77777777" w:rsidR="0022540B" w:rsidRPr="0022540B" w:rsidRDefault="0022540B" w:rsidP="002254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2540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24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D5F6643" w14:textId="77777777" w:rsidR="0022540B" w:rsidRPr="0022540B" w:rsidRDefault="0022540B" w:rsidP="002254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2540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14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FE2C751" w14:textId="77777777" w:rsidR="0022540B" w:rsidRPr="0022540B" w:rsidRDefault="0022540B" w:rsidP="002254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9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A056A5B" w14:textId="77777777" w:rsidR="0022540B" w:rsidRPr="0022540B" w:rsidRDefault="0022540B" w:rsidP="002254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2540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8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CCE0F87" w14:textId="77777777" w:rsidR="0022540B" w:rsidRPr="0022540B" w:rsidRDefault="0022540B" w:rsidP="002254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2540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12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836B284" w14:textId="77777777" w:rsidR="0022540B" w:rsidRPr="0022540B" w:rsidRDefault="0022540B" w:rsidP="002254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2540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19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56B5130" w14:textId="77777777" w:rsidR="0022540B" w:rsidRPr="0022540B" w:rsidRDefault="0022540B" w:rsidP="002254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0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116731C" w14:textId="77777777" w:rsidR="0022540B" w:rsidRPr="0022540B" w:rsidRDefault="0022540B" w:rsidP="002254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2540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NA</w:t>
            </w:r>
          </w:p>
        </w:tc>
        <w:tc>
          <w:tcPr>
            <w:tcW w:w="10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54AB663" w14:textId="77777777" w:rsidR="0022540B" w:rsidRPr="0022540B" w:rsidRDefault="0022540B" w:rsidP="002254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2540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20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E43DD2A" w14:textId="77777777" w:rsidR="0022540B" w:rsidRPr="0022540B" w:rsidRDefault="0022540B" w:rsidP="002254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2540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7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C886F00" w14:textId="77777777" w:rsidR="0022540B" w:rsidRPr="0022540B" w:rsidRDefault="0022540B" w:rsidP="002254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2540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22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9170534" w14:textId="77777777" w:rsidR="0022540B" w:rsidRPr="0022540B" w:rsidRDefault="0022540B" w:rsidP="002254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2540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6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32F6A31" w14:textId="77777777" w:rsidR="0022540B" w:rsidRPr="0022540B" w:rsidRDefault="0022540B" w:rsidP="002254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2540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9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D09AC86" w14:textId="102124DD" w:rsidR="0022540B" w:rsidRPr="0022540B" w:rsidRDefault="0022540B" w:rsidP="002254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2540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saccular aneurysm of the left subclavian vein of 17</w:t>
            </w:r>
            <w:r w:rsidR="00C9561C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*</w:t>
            </w:r>
            <w:r w:rsidR="005829DE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8</w:t>
            </w:r>
            <w:r w:rsidRPr="0022540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 xml:space="preserve"> mm diameter located directly at the confluence of the internal and</w:t>
            </w:r>
            <w:r w:rsidRPr="0022540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br/>
              <w:t>external jugular vein</w:t>
            </w:r>
          </w:p>
        </w:tc>
        <w:tc>
          <w:tcPr>
            <w:tcW w:w="6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72C5889" w14:textId="77777777" w:rsidR="0022540B" w:rsidRPr="0022540B" w:rsidRDefault="0022540B" w:rsidP="002254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2540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22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B4D6108" w14:textId="77777777" w:rsidR="0022540B" w:rsidRPr="0022540B" w:rsidRDefault="0022540B" w:rsidP="002254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2540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18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2901A8B" w14:textId="77777777" w:rsidR="0022540B" w:rsidRPr="0022540B" w:rsidRDefault="0022540B" w:rsidP="002254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2540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D570788" w14:textId="77777777" w:rsidR="0022540B" w:rsidRPr="0022540B" w:rsidRDefault="0022540B" w:rsidP="002254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2540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23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EC8DFB8" w14:textId="77777777" w:rsidR="0022540B" w:rsidRPr="0022540B" w:rsidRDefault="0022540B" w:rsidP="002254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2540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19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B3B8497" w14:textId="77777777" w:rsidR="0022540B" w:rsidRPr="0022540B" w:rsidRDefault="0022540B" w:rsidP="002254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2540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NA</w:t>
            </w:r>
          </w:p>
        </w:tc>
        <w:tc>
          <w:tcPr>
            <w:tcW w:w="13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55A5A2B" w14:textId="77777777" w:rsidR="0022540B" w:rsidRPr="0022540B" w:rsidRDefault="0022540B" w:rsidP="002254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2540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NA</w:t>
            </w:r>
          </w:p>
        </w:tc>
        <w:tc>
          <w:tcPr>
            <w:tcW w:w="13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641D7C6" w14:textId="77777777" w:rsidR="0022540B" w:rsidRPr="0022540B" w:rsidRDefault="0022540B" w:rsidP="002254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2540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NA</w:t>
            </w:r>
          </w:p>
        </w:tc>
      </w:tr>
      <w:tr w:rsidR="008A1FB0" w:rsidRPr="0022540B" w14:paraId="4626E406" w14:textId="77777777" w:rsidTr="00F935D1">
        <w:trPr>
          <w:divId w:val="1597443875"/>
          <w:trHeight w:val="315"/>
        </w:trPr>
        <w:tc>
          <w:tcPr>
            <w:tcW w:w="5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4749D85" w14:textId="77777777" w:rsidR="0022540B" w:rsidRPr="0022540B" w:rsidRDefault="0022540B" w:rsidP="002254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2540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27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8CBC8EA" w14:textId="77777777" w:rsidR="0022540B" w:rsidRPr="0022540B" w:rsidRDefault="0022540B" w:rsidP="002254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2540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Elbasty et al. 2018</w:t>
            </w:r>
          </w:p>
        </w:tc>
        <w:tc>
          <w:tcPr>
            <w:tcW w:w="10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CE78B6E" w14:textId="77777777" w:rsidR="0022540B" w:rsidRPr="0022540B" w:rsidRDefault="0022540B" w:rsidP="002254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2540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19</w:t>
            </w:r>
          </w:p>
        </w:tc>
        <w:tc>
          <w:tcPr>
            <w:tcW w:w="11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9DCCD4E" w14:textId="73A4E3EF" w:rsidR="0022540B" w:rsidRPr="0022540B" w:rsidRDefault="00593863" w:rsidP="002254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M</w:t>
            </w:r>
          </w:p>
        </w:tc>
        <w:tc>
          <w:tcPr>
            <w:tcW w:w="11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6BD1B13" w14:textId="77777777" w:rsidR="0022540B" w:rsidRPr="0022540B" w:rsidRDefault="0022540B" w:rsidP="002254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2540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3.1*2.8 cm</w:t>
            </w:r>
          </w:p>
        </w:tc>
        <w:tc>
          <w:tcPr>
            <w:tcW w:w="8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FC49DC4" w14:textId="5618BB75" w:rsidR="0022540B" w:rsidRPr="0022540B" w:rsidRDefault="00F142F9" w:rsidP="002254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L</w:t>
            </w:r>
          </w:p>
        </w:tc>
        <w:tc>
          <w:tcPr>
            <w:tcW w:w="18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4E53754" w14:textId="77777777" w:rsidR="0022540B" w:rsidRPr="0022540B" w:rsidRDefault="0022540B" w:rsidP="002254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2540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12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888642A" w14:textId="77777777" w:rsidR="0022540B" w:rsidRPr="0022540B" w:rsidRDefault="0022540B" w:rsidP="002254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2540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18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3776025" w14:textId="77777777" w:rsidR="0022540B" w:rsidRPr="0022540B" w:rsidRDefault="0022540B" w:rsidP="002254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2540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11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5B050D2" w14:textId="77777777" w:rsidR="0022540B" w:rsidRPr="0022540B" w:rsidRDefault="0022540B" w:rsidP="002254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2540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14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81958FD" w14:textId="77777777" w:rsidR="0022540B" w:rsidRPr="0022540B" w:rsidRDefault="0022540B" w:rsidP="002254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2540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12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F77AD71" w14:textId="77777777" w:rsidR="0022540B" w:rsidRPr="0022540B" w:rsidRDefault="0022540B" w:rsidP="002254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2540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24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D457F1F" w14:textId="77777777" w:rsidR="0022540B" w:rsidRPr="0022540B" w:rsidRDefault="0022540B" w:rsidP="002254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2540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14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E2AB581" w14:textId="77777777" w:rsidR="0022540B" w:rsidRPr="0022540B" w:rsidRDefault="0022540B" w:rsidP="002254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9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7820F9F" w14:textId="77777777" w:rsidR="0022540B" w:rsidRPr="0022540B" w:rsidRDefault="0022540B" w:rsidP="002254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2540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8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39E270B" w14:textId="77777777" w:rsidR="0022540B" w:rsidRPr="0022540B" w:rsidRDefault="0022540B" w:rsidP="002254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2540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12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54CBA7F" w14:textId="77777777" w:rsidR="0022540B" w:rsidRPr="0022540B" w:rsidRDefault="0022540B" w:rsidP="002254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2540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9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B9B6A63" w14:textId="77777777" w:rsidR="0022540B" w:rsidRPr="0022540B" w:rsidRDefault="0022540B" w:rsidP="002254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0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44D200D" w14:textId="77777777" w:rsidR="0022540B" w:rsidRPr="0022540B" w:rsidRDefault="0022540B" w:rsidP="002254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2540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soft supraclavicular mass that was readily compressible</w:t>
            </w:r>
          </w:p>
        </w:tc>
        <w:tc>
          <w:tcPr>
            <w:tcW w:w="10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DD33C29" w14:textId="77777777" w:rsidR="0022540B" w:rsidRPr="0022540B" w:rsidRDefault="0022540B" w:rsidP="002254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2540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20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BB7B587" w14:textId="77777777" w:rsidR="0022540B" w:rsidRPr="0022540B" w:rsidRDefault="0022540B" w:rsidP="002254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2540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7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1BBE491" w14:textId="77777777" w:rsidR="0022540B" w:rsidRPr="0022540B" w:rsidRDefault="0022540B" w:rsidP="002254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2540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22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03C776E" w14:textId="77777777" w:rsidR="0022540B" w:rsidRPr="0022540B" w:rsidRDefault="0022540B" w:rsidP="002254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2540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6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ABE67E4" w14:textId="77777777" w:rsidR="0022540B" w:rsidRPr="0022540B" w:rsidRDefault="0022540B" w:rsidP="002254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2540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9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5A460C2" w14:textId="77777777" w:rsidR="0022540B" w:rsidRPr="0022540B" w:rsidRDefault="0022540B" w:rsidP="002254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2540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a 31*28 mm left subclavian vein aneurysm</w:t>
            </w:r>
          </w:p>
        </w:tc>
        <w:tc>
          <w:tcPr>
            <w:tcW w:w="6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E20CCEA" w14:textId="77777777" w:rsidR="0022540B" w:rsidRPr="0022540B" w:rsidRDefault="0022540B" w:rsidP="002254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2540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22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B62100F" w14:textId="77777777" w:rsidR="0022540B" w:rsidRPr="0022540B" w:rsidRDefault="0022540B" w:rsidP="002254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2540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a 31*28 mm left subclavian vein aneurysm</w:t>
            </w:r>
          </w:p>
        </w:tc>
        <w:tc>
          <w:tcPr>
            <w:tcW w:w="18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C0F1498" w14:textId="77777777" w:rsidR="0022540B" w:rsidRPr="0022540B" w:rsidRDefault="0022540B" w:rsidP="002254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2540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12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99602E1" w14:textId="77777777" w:rsidR="0022540B" w:rsidRPr="0022540B" w:rsidRDefault="0022540B" w:rsidP="002254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2540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23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AF94EBA" w14:textId="77777777" w:rsidR="0022540B" w:rsidRPr="0022540B" w:rsidRDefault="0022540B" w:rsidP="002254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2540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19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94DF902" w14:textId="77777777" w:rsidR="0022540B" w:rsidRPr="0022540B" w:rsidRDefault="0022540B" w:rsidP="002254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2540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NA</w:t>
            </w:r>
          </w:p>
        </w:tc>
        <w:tc>
          <w:tcPr>
            <w:tcW w:w="13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F56877D" w14:textId="77777777" w:rsidR="0022540B" w:rsidRPr="0022540B" w:rsidRDefault="0022540B" w:rsidP="002254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2540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NA</w:t>
            </w:r>
          </w:p>
        </w:tc>
        <w:tc>
          <w:tcPr>
            <w:tcW w:w="13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5987E03" w14:textId="77777777" w:rsidR="0022540B" w:rsidRPr="0022540B" w:rsidRDefault="0022540B" w:rsidP="002254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2540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NA</w:t>
            </w:r>
          </w:p>
        </w:tc>
      </w:tr>
      <w:tr w:rsidR="008A1FB0" w:rsidRPr="0022540B" w14:paraId="1055C71A" w14:textId="77777777" w:rsidTr="00F935D1">
        <w:trPr>
          <w:divId w:val="1597443875"/>
          <w:trHeight w:val="315"/>
        </w:trPr>
        <w:tc>
          <w:tcPr>
            <w:tcW w:w="5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D069717" w14:textId="77777777" w:rsidR="0022540B" w:rsidRPr="0022540B" w:rsidRDefault="0022540B" w:rsidP="002254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2540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27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0DF302F" w14:textId="77777777" w:rsidR="0022540B" w:rsidRPr="0022540B" w:rsidRDefault="0022540B" w:rsidP="002254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2540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Choi et al. 2015</w:t>
            </w:r>
          </w:p>
        </w:tc>
        <w:tc>
          <w:tcPr>
            <w:tcW w:w="10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D486B50" w14:textId="77777777" w:rsidR="0022540B" w:rsidRPr="0022540B" w:rsidRDefault="0022540B" w:rsidP="002254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2540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54</w:t>
            </w:r>
          </w:p>
        </w:tc>
        <w:tc>
          <w:tcPr>
            <w:tcW w:w="11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E49E004" w14:textId="1DDA7D5E" w:rsidR="0022540B" w:rsidRPr="0022540B" w:rsidRDefault="00593863" w:rsidP="002254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F</w:t>
            </w:r>
          </w:p>
        </w:tc>
        <w:tc>
          <w:tcPr>
            <w:tcW w:w="11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323A7FC" w14:textId="77777777" w:rsidR="0022540B" w:rsidRPr="0022540B" w:rsidRDefault="0022540B" w:rsidP="002254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2540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8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9F040AB" w14:textId="57299A26" w:rsidR="0022540B" w:rsidRPr="0022540B" w:rsidRDefault="00F142F9" w:rsidP="002254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L</w:t>
            </w:r>
          </w:p>
        </w:tc>
        <w:tc>
          <w:tcPr>
            <w:tcW w:w="18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0EDBCF6" w14:textId="77777777" w:rsidR="0022540B" w:rsidRPr="0022540B" w:rsidRDefault="0022540B" w:rsidP="002254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2540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12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B76DEDD" w14:textId="77777777" w:rsidR="0022540B" w:rsidRPr="0022540B" w:rsidRDefault="0022540B" w:rsidP="002254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2540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18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A50B8A5" w14:textId="77777777" w:rsidR="0022540B" w:rsidRPr="0022540B" w:rsidRDefault="0022540B" w:rsidP="002254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2540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11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5C89585" w14:textId="77777777" w:rsidR="0022540B" w:rsidRPr="0022540B" w:rsidRDefault="0022540B" w:rsidP="002254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2540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14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B1CC14A" w14:textId="77777777" w:rsidR="0022540B" w:rsidRPr="0022540B" w:rsidRDefault="0022540B" w:rsidP="002254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2540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12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9303A02" w14:textId="77777777" w:rsidR="0022540B" w:rsidRPr="0022540B" w:rsidRDefault="0022540B" w:rsidP="002254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2540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24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A2E1772" w14:textId="77777777" w:rsidR="0022540B" w:rsidRPr="0022540B" w:rsidRDefault="0022540B" w:rsidP="002254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2540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diffuse infiltrative</w:t>
            </w:r>
            <w:r w:rsidRPr="0022540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br/>
              <w:t>laryngoesophageal and peritoneal venous malformations</w:t>
            </w:r>
          </w:p>
        </w:tc>
        <w:tc>
          <w:tcPr>
            <w:tcW w:w="14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5465D83" w14:textId="77777777" w:rsidR="0022540B" w:rsidRPr="0022540B" w:rsidRDefault="0022540B" w:rsidP="002254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2540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Thyroid cancer</w:t>
            </w:r>
          </w:p>
        </w:tc>
        <w:tc>
          <w:tcPr>
            <w:tcW w:w="19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77E300C" w14:textId="77777777" w:rsidR="0022540B" w:rsidRPr="0022540B" w:rsidRDefault="0022540B" w:rsidP="002254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2540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8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F0624CF" w14:textId="77777777" w:rsidR="0022540B" w:rsidRPr="0022540B" w:rsidRDefault="0022540B" w:rsidP="002254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2540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12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9BEFAFA" w14:textId="77777777" w:rsidR="0022540B" w:rsidRPr="0022540B" w:rsidRDefault="0022540B" w:rsidP="002254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2540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19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EAF4A98" w14:textId="77777777" w:rsidR="0022540B" w:rsidRPr="0022540B" w:rsidRDefault="0022540B" w:rsidP="002254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0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5CD9A24" w14:textId="77777777" w:rsidR="0022540B" w:rsidRPr="0022540B" w:rsidRDefault="0022540B" w:rsidP="002254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2540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NA</w:t>
            </w:r>
          </w:p>
        </w:tc>
        <w:tc>
          <w:tcPr>
            <w:tcW w:w="10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B9F004A" w14:textId="77777777" w:rsidR="0022540B" w:rsidRPr="0022540B" w:rsidRDefault="0022540B" w:rsidP="002254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2540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20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DDAECF9" w14:textId="77777777" w:rsidR="0022540B" w:rsidRPr="0022540B" w:rsidRDefault="0022540B" w:rsidP="002254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2540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irregularly dilated thin-walled vascular channels with some fibroadipose tissues</w:t>
            </w:r>
          </w:p>
        </w:tc>
        <w:tc>
          <w:tcPr>
            <w:tcW w:w="7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2C20159" w14:textId="77777777" w:rsidR="0022540B" w:rsidRPr="0022540B" w:rsidRDefault="0022540B" w:rsidP="002254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2540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22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7BA7498" w14:textId="77777777" w:rsidR="0022540B" w:rsidRPr="0022540B" w:rsidRDefault="0022540B" w:rsidP="002254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2540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6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717CD14" w14:textId="77777777" w:rsidR="0022540B" w:rsidRPr="0022540B" w:rsidRDefault="0022540B" w:rsidP="002254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2540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9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7233448" w14:textId="77777777" w:rsidR="0022540B" w:rsidRPr="0022540B" w:rsidRDefault="0022540B" w:rsidP="002254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2540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focal outpouching sac at the inferior aspect of the left</w:t>
            </w:r>
            <w:r w:rsidRPr="0022540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br/>
              <w:t>subclavian vein.</w:t>
            </w:r>
          </w:p>
        </w:tc>
        <w:tc>
          <w:tcPr>
            <w:tcW w:w="6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C999AF3" w14:textId="77777777" w:rsidR="0022540B" w:rsidRPr="0022540B" w:rsidRDefault="0022540B" w:rsidP="002254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2540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22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BDA5297" w14:textId="77777777" w:rsidR="0022540B" w:rsidRPr="0022540B" w:rsidRDefault="0022540B" w:rsidP="002254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2540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18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19F3D80" w14:textId="77777777" w:rsidR="0022540B" w:rsidRPr="0022540B" w:rsidRDefault="0022540B" w:rsidP="002254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2540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5073EC1" w14:textId="77777777" w:rsidR="0022540B" w:rsidRPr="0022540B" w:rsidRDefault="0022540B" w:rsidP="002254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2540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23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1FF3122" w14:textId="77777777" w:rsidR="0022540B" w:rsidRPr="0022540B" w:rsidRDefault="0022540B" w:rsidP="002254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2540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19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60C8F9D" w14:textId="77777777" w:rsidR="0022540B" w:rsidRPr="0022540B" w:rsidRDefault="0022540B" w:rsidP="002254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2540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NA</w:t>
            </w:r>
          </w:p>
        </w:tc>
        <w:tc>
          <w:tcPr>
            <w:tcW w:w="13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AEE3E99" w14:textId="77777777" w:rsidR="0022540B" w:rsidRPr="0022540B" w:rsidRDefault="0022540B" w:rsidP="002254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2540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Stable</w:t>
            </w:r>
          </w:p>
        </w:tc>
        <w:tc>
          <w:tcPr>
            <w:tcW w:w="13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0E445C7" w14:textId="77777777" w:rsidR="0022540B" w:rsidRPr="0022540B" w:rsidRDefault="0022540B" w:rsidP="002254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2540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NA</w:t>
            </w:r>
          </w:p>
        </w:tc>
      </w:tr>
      <w:tr w:rsidR="008A1FB0" w:rsidRPr="0022540B" w14:paraId="4F8CAEDB" w14:textId="77777777" w:rsidTr="00F935D1">
        <w:trPr>
          <w:divId w:val="1597443875"/>
          <w:trHeight w:val="315"/>
        </w:trPr>
        <w:tc>
          <w:tcPr>
            <w:tcW w:w="5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5C3E1D3" w14:textId="77777777" w:rsidR="0022540B" w:rsidRPr="0022540B" w:rsidRDefault="0022540B" w:rsidP="002254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2540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27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6BB2A08" w14:textId="77777777" w:rsidR="0022540B" w:rsidRPr="0022540B" w:rsidRDefault="0022540B" w:rsidP="002254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2540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Parizh et al. 2016</w:t>
            </w:r>
          </w:p>
        </w:tc>
        <w:tc>
          <w:tcPr>
            <w:tcW w:w="10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548283B" w14:textId="77777777" w:rsidR="0022540B" w:rsidRPr="0022540B" w:rsidRDefault="0022540B" w:rsidP="002254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2540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56</w:t>
            </w:r>
          </w:p>
        </w:tc>
        <w:tc>
          <w:tcPr>
            <w:tcW w:w="11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C3C4988" w14:textId="70CA0770" w:rsidR="0022540B" w:rsidRPr="0022540B" w:rsidRDefault="00593863" w:rsidP="002254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F</w:t>
            </w:r>
            <w:r w:rsidR="0022540B" w:rsidRPr="0022540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  <w:tc>
          <w:tcPr>
            <w:tcW w:w="11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FDDC80A" w14:textId="77777777" w:rsidR="0022540B" w:rsidRPr="0022540B" w:rsidRDefault="0022540B" w:rsidP="002254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2540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5 *4 cm</w:t>
            </w:r>
          </w:p>
        </w:tc>
        <w:tc>
          <w:tcPr>
            <w:tcW w:w="8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A4FF51C" w14:textId="4107B046" w:rsidR="0022540B" w:rsidRPr="0022540B" w:rsidRDefault="00F142F9" w:rsidP="002254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R</w:t>
            </w:r>
          </w:p>
        </w:tc>
        <w:tc>
          <w:tcPr>
            <w:tcW w:w="18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87B05F8" w14:textId="77777777" w:rsidR="0022540B" w:rsidRPr="0022540B" w:rsidRDefault="0022540B" w:rsidP="002254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2540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2A0C9EC" w14:textId="77777777" w:rsidR="0022540B" w:rsidRPr="0022540B" w:rsidRDefault="0022540B" w:rsidP="002254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2540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18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D6F1982" w14:textId="77777777" w:rsidR="0022540B" w:rsidRPr="0022540B" w:rsidRDefault="0022540B" w:rsidP="002254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2540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11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A326199" w14:textId="77777777" w:rsidR="0022540B" w:rsidRPr="0022540B" w:rsidRDefault="0022540B" w:rsidP="002254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2540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14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9D70E77" w14:textId="77777777" w:rsidR="0022540B" w:rsidRPr="0022540B" w:rsidRDefault="0022540B" w:rsidP="002254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2540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12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A52A394" w14:textId="77777777" w:rsidR="0022540B" w:rsidRPr="0022540B" w:rsidRDefault="0022540B" w:rsidP="002254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2540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24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F5A2F06" w14:textId="77777777" w:rsidR="0022540B" w:rsidRPr="0022540B" w:rsidRDefault="0022540B" w:rsidP="002254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2540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14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1CAACE2" w14:textId="77777777" w:rsidR="0022540B" w:rsidRPr="0022540B" w:rsidRDefault="0022540B" w:rsidP="002254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2540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Thyroid disease</w:t>
            </w:r>
          </w:p>
        </w:tc>
        <w:tc>
          <w:tcPr>
            <w:tcW w:w="19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7571A51" w14:textId="77777777" w:rsidR="0022540B" w:rsidRPr="0022540B" w:rsidRDefault="0022540B" w:rsidP="002254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2540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8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3996274" w14:textId="77777777" w:rsidR="0022540B" w:rsidRPr="0022540B" w:rsidRDefault="0022540B" w:rsidP="002254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2540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E62CB7D" w14:textId="77777777" w:rsidR="0022540B" w:rsidRPr="0022540B" w:rsidRDefault="0022540B" w:rsidP="002254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2540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9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F2561F5" w14:textId="77777777" w:rsidR="0022540B" w:rsidRPr="0022540B" w:rsidRDefault="0022540B" w:rsidP="002254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0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82BF542" w14:textId="16090DAE" w:rsidR="0022540B" w:rsidRPr="0022540B" w:rsidRDefault="0022540B" w:rsidP="002254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2540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an 8</w:t>
            </w:r>
            <w:r w:rsidR="00C9561C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*</w:t>
            </w:r>
            <w:r w:rsidRPr="0022540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8 cm palpable mass was noted between the right clavicle and the deltoid muscle. The mass was firm with limited mobility on palpation.</w:t>
            </w:r>
          </w:p>
        </w:tc>
        <w:tc>
          <w:tcPr>
            <w:tcW w:w="10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96CA531" w14:textId="77777777" w:rsidR="0022540B" w:rsidRPr="0022540B" w:rsidRDefault="0022540B" w:rsidP="002254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2540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20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80A15D3" w14:textId="77777777" w:rsidR="0022540B" w:rsidRPr="0022540B" w:rsidRDefault="0022540B" w:rsidP="002254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2540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7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5F4355E" w14:textId="77777777" w:rsidR="0022540B" w:rsidRPr="0022540B" w:rsidRDefault="0022540B" w:rsidP="002254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2540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22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4B01868" w14:textId="77777777" w:rsidR="0022540B" w:rsidRPr="0022540B" w:rsidRDefault="0022540B" w:rsidP="002254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2540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6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2A55601" w14:textId="77777777" w:rsidR="0022540B" w:rsidRPr="0022540B" w:rsidRDefault="0022540B" w:rsidP="002254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2540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9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BE12062" w14:textId="4CCB6143" w:rsidR="0022540B" w:rsidRPr="0022540B" w:rsidRDefault="0022540B" w:rsidP="002254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2540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saccular aneurysm of the right subclavian measuring 5</w:t>
            </w:r>
            <w:r w:rsidR="00C9561C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*</w:t>
            </w:r>
            <w:r w:rsidRPr="0022540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4 cm, containing a large intramural thrombus.</w:t>
            </w:r>
          </w:p>
        </w:tc>
        <w:tc>
          <w:tcPr>
            <w:tcW w:w="6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6A41609" w14:textId="77777777" w:rsidR="0022540B" w:rsidRPr="0022540B" w:rsidRDefault="0022540B" w:rsidP="002254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2540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22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FEE2738" w14:textId="77777777" w:rsidR="0022540B" w:rsidRPr="0022540B" w:rsidRDefault="0022540B" w:rsidP="002254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2540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18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E6361EB" w14:textId="77777777" w:rsidR="0022540B" w:rsidRPr="0022540B" w:rsidRDefault="0022540B" w:rsidP="002254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2540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12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5B02E4B" w14:textId="77777777" w:rsidR="0022540B" w:rsidRPr="0022540B" w:rsidRDefault="0022540B" w:rsidP="002254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2540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23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2ECB662" w14:textId="77777777" w:rsidR="0022540B" w:rsidRPr="0022540B" w:rsidRDefault="0022540B" w:rsidP="002254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2540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Yes (failed)</w:t>
            </w:r>
          </w:p>
        </w:tc>
        <w:tc>
          <w:tcPr>
            <w:tcW w:w="19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E1D9DD9" w14:textId="77777777" w:rsidR="0022540B" w:rsidRPr="0022540B" w:rsidRDefault="0022540B" w:rsidP="002254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2540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 xml:space="preserve">Thrombus </w:t>
            </w:r>
          </w:p>
        </w:tc>
        <w:tc>
          <w:tcPr>
            <w:tcW w:w="13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13D7C48" w14:textId="77777777" w:rsidR="0022540B" w:rsidRPr="0022540B" w:rsidRDefault="0022540B" w:rsidP="002254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2540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NA</w:t>
            </w:r>
          </w:p>
        </w:tc>
        <w:tc>
          <w:tcPr>
            <w:tcW w:w="13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ED57F98" w14:textId="77777777" w:rsidR="0022540B" w:rsidRPr="0022540B" w:rsidRDefault="0022540B" w:rsidP="002254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2540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NA</w:t>
            </w:r>
          </w:p>
        </w:tc>
      </w:tr>
      <w:tr w:rsidR="008A1FB0" w:rsidRPr="0022540B" w14:paraId="4BF36E44" w14:textId="77777777" w:rsidTr="00F935D1">
        <w:trPr>
          <w:divId w:val="1597443875"/>
          <w:trHeight w:val="315"/>
        </w:trPr>
        <w:tc>
          <w:tcPr>
            <w:tcW w:w="5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31CD538" w14:textId="77777777" w:rsidR="0022540B" w:rsidRPr="0022540B" w:rsidRDefault="0022540B" w:rsidP="002254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2540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27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42CBCC7" w14:textId="77777777" w:rsidR="0022540B" w:rsidRPr="0022540B" w:rsidRDefault="0022540B" w:rsidP="002254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2540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Warren et al. 2013</w:t>
            </w:r>
          </w:p>
        </w:tc>
        <w:tc>
          <w:tcPr>
            <w:tcW w:w="10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3530CAA" w14:textId="77777777" w:rsidR="0022540B" w:rsidRPr="0022540B" w:rsidRDefault="0022540B" w:rsidP="002254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2540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12</w:t>
            </w:r>
          </w:p>
        </w:tc>
        <w:tc>
          <w:tcPr>
            <w:tcW w:w="11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4199E97" w14:textId="4FD9FF3B" w:rsidR="0022540B" w:rsidRPr="0022540B" w:rsidRDefault="00593863" w:rsidP="002254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F</w:t>
            </w:r>
          </w:p>
        </w:tc>
        <w:tc>
          <w:tcPr>
            <w:tcW w:w="11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5E5CF9D" w14:textId="77777777" w:rsidR="0022540B" w:rsidRPr="0022540B" w:rsidRDefault="0022540B" w:rsidP="002254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2540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6*4 cm</w:t>
            </w:r>
          </w:p>
        </w:tc>
        <w:tc>
          <w:tcPr>
            <w:tcW w:w="8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C5A7BD2" w14:textId="745580AB" w:rsidR="0022540B" w:rsidRPr="0022540B" w:rsidRDefault="00F142F9" w:rsidP="002254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R</w:t>
            </w:r>
          </w:p>
        </w:tc>
        <w:tc>
          <w:tcPr>
            <w:tcW w:w="18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64D1390" w14:textId="77777777" w:rsidR="0022540B" w:rsidRPr="0022540B" w:rsidRDefault="0022540B" w:rsidP="002254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2540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12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5F440EC" w14:textId="77777777" w:rsidR="0022540B" w:rsidRPr="0022540B" w:rsidRDefault="0022540B" w:rsidP="002254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2540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18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66B6DC2" w14:textId="77777777" w:rsidR="0022540B" w:rsidRPr="0022540B" w:rsidRDefault="0022540B" w:rsidP="002254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2540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11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25E8505" w14:textId="77777777" w:rsidR="0022540B" w:rsidRPr="0022540B" w:rsidRDefault="0022540B" w:rsidP="002254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2540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14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F21C69E" w14:textId="77777777" w:rsidR="0022540B" w:rsidRPr="0022540B" w:rsidRDefault="0022540B" w:rsidP="002254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2540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12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DCD5EE8" w14:textId="77777777" w:rsidR="0022540B" w:rsidRPr="0022540B" w:rsidRDefault="0022540B" w:rsidP="002254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2540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24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ABEDD5E" w14:textId="77777777" w:rsidR="0022540B" w:rsidRPr="0022540B" w:rsidRDefault="0022540B" w:rsidP="002254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2540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benign hamartomatous tumor of</w:t>
            </w:r>
            <w:r w:rsidRPr="0022540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br/>
            </w:r>
            <w:r w:rsidRPr="0022540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lastRenderedPageBreak/>
              <w:t>the vessel wall</w:t>
            </w:r>
          </w:p>
        </w:tc>
        <w:tc>
          <w:tcPr>
            <w:tcW w:w="14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73F5F5B" w14:textId="77777777" w:rsidR="0022540B" w:rsidRPr="0022540B" w:rsidRDefault="0022540B" w:rsidP="002254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9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539D172" w14:textId="77777777" w:rsidR="0022540B" w:rsidRPr="0022540B" w:rsidRDefault="0022540B" w:rsidP="002254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2540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8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624BC69" w14:textId="77777777" w:rsidR="0022540B" w:rsidRPr="0022540B" w:rsidRDefault="0022540B" w:rsidP="002254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2540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A5CD240" w14:textId="77777777" w:rsidR="0022540B" w:rsidRPr="0022540B" w:rsidRDefault="0022540B" w:rsidP="002254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2540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9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5FAAD61" w14:textId="77777777" w:rsidR="0022540B" w:rsidRPr="0022540B" w:rsidRDefault="0022540B" w:rsidP="002254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0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CDA2AB2" w14:textId="77777777" w:rsidR="0022540B" w:rsidRPr="0022540B" w:rsidRDefault="0022540B" w:rsidP="002254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2540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 xml:space="preserve">soft, nonpulsatile, </w:t>
            </w:r>
            <w:r w:rsidRPr="0022540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lastRenderedPageBreak/>
              <w:t>nontender mass in the right supraclavicular region</w:t>
            </w:r>
          </w:p>
        </w:tc>
        <w:tc>
          <w:tcPr>
            <w:tcW w:w="10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8A4BAF0" w14:textId="77777777" w:rsidR="0022540B" w:rsidRPr="0022540B" w:rsidRDefault="0022540B" w:rsidP="002254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2540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lastRenderedPageBreak/>
              <w:t>Yes</w:t>
            </w:r>
          </w:p>
        </w:tc>
        <w:tc>
          <w:tcPr>
            <w:tcW w:w="20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2A485F2" w14:textId="77777777" w:rsidR="0022540B" w:rsidRPr="0022540B" w:rsidRDefault="0022540B" w:rsidP="002254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2540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 xml:space="preserve">- large lobules of mature </w:t>
            </w:r>
            <w:r w:rsidRPr="0022540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lastRenderedPageBreak/>
              <w:t xml:space="preserve">adipose tissue separated by bands of bland fibrous tissue. </w:t>
            </w:r>
            <w:r w:rsidRPr="0022540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br/>
              <w:t>- benign hamartomatous lesion consisting of adipose tissue,</w:t>
            </w:r>
            <w:r w:rsidRPr="0022540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br/>
              <w:t>fibrous tissue and small vessels and nerves, arising from the</w:t>
            </w:r>
            <w:r w:rsidRPr="0022540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br/>
              <w:t>wall of the subclavian vein and resulting in the aneurysmal</w:t>
            </w:r>
            <w:r w:rsidRPr="0022540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br/>
              <w:t>changes.</w:t>
            </w:r>
          </w:p>
        </w:tc>
        <w:tc>
          <w:tcPr>
            <w:tcW w:w="7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CB358F3" w14:textId="77777777" w:rsidR="0022540B" w:rsidRPr="0022540B" w:rsidRDefault="0022540B" w:rsidP="002254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2540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lastRenderedPageBreak/>
              <w:t>Yes</w:t>
            </w:r>
          </w:p>
        </w:tc>
        <w:tc>
          <w:tcPr>
            <w:tcW w:w="22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768396C" w14:textId="77777777" w:rsidR="0022540B" w:rsidRPr="0022540B" w:rsidRDefault="0022540B" w:rsidP="002254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2540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 xml:space="preserve">presence of a lipomatous </w:t>
            </w:r>
            <w:r w:rsidRPr="0022540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lastRenderedPageBreak/>
              <w:t>mass extending circumferentially around the central right subclavian vein, likely arising from the wall vessel.</w:t>
            </w:r>
          </w:p>
        </w:tc>
        <w:tc>
          <w:tcPr>
            <w:tcW w:w="6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46FA13B" w14:textId="77777777" w:rsidR="0022540B" w:rsidRPr="0022540B" w:rsidRDefault="0022540B" w:rsidP="002254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2540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lastRenderedPageBreak/>
              <w:t>Yes</w:t>
            </w:r>
          </w:p>
        </w:tc>
        <w:tc>
          <w:tcPr>
            <w:tcW w:w="19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989025E" w14:textId="77777777" w:rsidR="0022540B" w:rsidRPr="0022540B" w:rsidRDefault="0022540B" w:rsidP="002254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2540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 xml:space="preserve">long segment fusiform </w:t>
            </w:r>
            <w:r w:rsidRPr="0022540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lastRenderedPageBreak/>
              <w:t xml:space="preserve">dilation of the right subclavian vein extending laterally from near the junction of the subclavius muscle and first rib to the mid-portion of the vein </w:t>
            </w:r>
          </w:p>
        </w:tc>
        <w:tc>
          <w:tcPr>
            <w:tcW w:w="6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82C90E3" w14:textId="77777777" w:rsidR="0022540B" w:rsidRPr="0022540B" w:rsidRDefault="0022540B" w:rsidP="002254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2540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lastRenderedPageBreak/>
              <w:t>Yes</w:t>
            </w:r>
          </w:p>
        </w:tc>
        <w:tc>
          <w:tcPr>
            <w:tcW w:w="22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0BF2BE9" w14:textId="77777777" w:rsidR="0022540B" w:rsidRPr="0022540B" w:rsidRDefault="0022540B" w:rsidP="002254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2540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 xml:space="preserve">fusiform aneurysm with an </w:t>
            </w:r>
            <w:r w:rsidRPr="0022540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lastRenderedPageBreak/>
              <w:t xml:space="preserve">associated fatty mass and showed a normal venous waveform </w:t>
            </w:r>
          </w:p>
        </w:tc>
        <w:tc>
          <w:tcPr>
            <w:tcW w:w="18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1043C25" w14:textId="77777777" w:rsidR="0022540B" w:rsidRPr="0022540B" w:rsidRDefault="0022540B" w:rsidP="002254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2540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lastRenderedPageBreak/>
              <w:t>No</w:t>
            </w:r>
          </w:p>
        </w:tc>
        <w:tc>
          <w:tcPr>
            <w:tcW w:w="12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A84419D" w14:textId="77777777" w:rsidR="0022540B" w:rsidRPr="0022540B" w:rsidRDefault="0022540B" w:rsidP="002254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2540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23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ED60CA3" w14:textId="77777777" w:rsidR="0022540B" w:rsidRPr="0022540B" w:rsidRDefault="0022540B" w:rsidP="002254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2540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19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4AF9292" w14:textId="77777777" w:rsidR="0022540B" w:rsidRPr="0022540B" w:rsidRDefault="0022540B" w:rsidP="002254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2540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NA</w:t>
            </w:r>
          </w:p>
        </w:tc>
        <w:tc>
          <w:tcPr>
            <w:tcW w:w="13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E96BE35" w14:textId="77777777" w:rsidR="0022540B" w:rsidRPr="0022540B" w:rsidRDefault="0022540B" w:rsidP="002254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2540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NA</w:t>
            </w:r>
          </w:p>
        </w:tc>
        <w:tc>
          <w:tcPr>
            <w:tcW w:w="13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80BE8ED" w14:textId="77777777" w:rsidR="0022540B" w:rsidRPr="0022540B" w:rsidRDefault="0022540B" w:rsidP="002254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2540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NA</w:t>
            </w:r>
          </w:p>
        </w:tc>
      </w:tr>
      <w:tr w:rsidR="008A1FB0" w:rsidRPr="0022540B" w14:paraId="472B289F" w14:textId="77777777" w:rsidTr="00F935D1">
        <w:trPr>
          <w:divId w:val="1597443875"/>
          <w:trHeight w:val="315"/>
        </w:trPr>
        <w:tc>
          <w:tcPr>
            <w:tcW w:w="5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4D9F9F3" w14:textId="77777777" w:rsidR="0022540B" w:rsidRPr="0022540B" w:rsidRDefault="0022540B" w:rsidP="002254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2540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lastRenderedPageBreak/>
              <w:t>6</w:t>
            </w:r>
          </w:p>
        </w:tc>
        <w:tc>
          <w:tcPr>
            <w:tcW w:w="27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956B18C" w14:textId="77777777" w:rsidR="0022540B" w:rsidRPr="0022540B" w:rsidRDefault="0022540B" w:rsidP="002254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2540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Afifi et al. 2012</w:t>
            </w:r>
          </w:p>
        </w:tc>
        <w:tc>
          <w:tcPr>
            <w:tcW w:w="10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DE632A2" w14:textId="77777777" w:rsidR="0022540B" w:rsidRPr="0022540B" w:rsidRDefault="0022540B" w:rsidP="002254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2540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63</w:t>
            </w:r>
          </w:p>
        </w:tc>
        <w:tc>
          <w:tcPr>
            <w:tcW w:w="11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3314479" w14:textId="1DE607B3" w:rsidR="0022540B" w:rsidRPr="0022540B" w:rsidRDefault="00F142F9" w:rsidP="002254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F</w:t>
            </w:r>
          </w:p>
        </w:tc>
        <w:tc>
          <w:tcPr>
            <w:tcW w:w="11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41CA4B5" w14:textId="77777777" w:rsidR="0022540B" w:rsidRPr="0022540B" w:rsidRDefault="0022540B" w:rsidP="002254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2540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15 *10 cm</w:t>
            </w:r>
          </w:p>
        </w:tc>
        <w:tc>
          <w:tcPr>
            <w:tcW w:w="8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9E789EC" w14:textId="28F633BF" w:rsidR="0022540B" w:rsidRPr="0022540B" w:rsidRDefault="00F142F9" w:rsidP="002254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L</w:t>
            </w:r>
          </w:p>
        </w:tc>
        <w:tc>
          <w:tcPr>
            <w:tcW w:w="18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2A2F83A" w14:textId="77777777" w:rsidR="0022540B" w:rsidRPr="0022540B" w:rsidRDefault="0022540B" w:rsidP="002254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2540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12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119AC93" w14:textId="77777777" w:rsidR="0022540B" w:rsidRPr="0022540B" w:rsidRDefault="0022540B" w:rsidP="002254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2540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18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0FE65A2" w14:textId="77777777" w:rsidR="0022540B" w:rsidRPr="0022540B" w:rsidRDefault="0022540B" w:rsidP="002254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2540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haematoma evacuation and ligation of the left</w:t>
            </w:r>
            <w:r w:rsidRPr="0022540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br/>
              <w:t>internal jugular vein</w:t>
            </w:r>
          </w:p>
        </w:tc>
        <w:tc>
          <w:tcPr>
            <w:tcW w:w="11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A8DD6B7" w14:textId="77777777" w:rsidR="0022540B" w:rsidRPr="0022540B" w:rsidRDefault="0022540B" w:rsidP="002254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2540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Yes (10 years ago)</w:t>
            </w:r>
          </w:p>
        </w:tc>
        <w:tc>
          <w:tcPr>
            <w:tcW w:w="14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E72DC4F" w14:textId="77777777" w:rsidR="0022540B" w:rsidRPr="0022540B" w:rsidRDefault="0022540B" w:rsidP="002254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2540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12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77A9486" w14:textId="77777777" w:rsidR="0022540B" w:rsidRPr="0022540B" w:rsidRDefault="0022540B" w:rsidP="002254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2540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24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4A099A5" w14:textId="77777777" w:rsidR="0022540B" w:rsidRPr="0022540B" w:rsidRDefault="0022540B" w:rsidP="002254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2540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14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03314ED" w14:textId="77777777" w:rsidR="0022540B" w:rsidRPr="0022540B" w:rsidRDefault="0022540B" w:rsidP="002254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9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2B6949A" w14:textId="77777777" w:rsidR="0022540B" w:rsidRPr="0022540B" w:rsidRDefault="0022540B" w:rsidP="002254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2540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8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16F9CE1" w14:textId="77777777" w:rsidR="0022540B" w:rsidRPr="0022540B" w:rsidRDefault="0022540B" w:rsidP="002254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2540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12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1E241C7" w14:textId="77777777" w:rsidR="0022540B" w:rsidRPr="0022540B" w:rsidRDefault="0022540B" w:rsidP="002254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2540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9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0023834" w14:textId="77777777" w:rsidR="0022540B" w:rsidRPr="0022540B" w:rsidRDefault="0022540B" w:rsidP="002254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0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032CC40" w14:textId="77777777" w:rsidR="0022540B" w:rsidRPr="0022540B" w:rsidRDefault="0022540B" w:rsidP="002254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2540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left-sided, soft, pulsating swelling extending from the angle of the mandible to the clavicle (15 × 10 cm) which increased in size significantly on lying flat.</w:t>
            </w:r>
          </w:p>
        </w:tc>
        <w:tc>
          <w:tcPr>
            <w:tcW w:w="10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7D29747" w14:textId="77777777" w:rsidR="0022540B" w:rsidRPr="0022540B" w:rsidRDefault="0022540B" w:rsidP="002254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2540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20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502794E" w14:textId="77777777" w:rsidR="0022540B" w:rsidRPr="0022540B" w:rsidRDefault="0022540B" w:rsidP="002254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2540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7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AF45824" w14:textId="77777777" w:rsidR="0022540B" w:rsidRPr="0022540B" w:rsidRDefault="0022540B" w:rsidP="002254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2540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22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AE61666" w14:textId="77777777" w:rsidR="0022540B" w:rsidRPr="0022540B" w:rsidRDefault="0022540B" w:rsidP="002254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2540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6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7F61F2B" w14:textId="77777777" w:rsidR="0022540B" w:rsidRPr="0022540B" w:rsidRDefault="0022540B" w:rsidP="002254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2540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9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816A5D7" w14:textId="77777777" w:rsidR="0022540B" w:rsidRPr="0022540B" w:rsidRDefault="0022540B" w:rsidP="002254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2540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aneurysmally dilated venous channel related to the left subclavian vein.</w:t>
            </w:r>
          </w:p>
        </w:tc>
        <w:tc>
          <w:tcPr>
            <w:tcW w:w="6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7E4EE31" w14:textId="77777777" w:rsidR="0022540B" w:rsidRPr="0022540B" w:rsidRDefault="0022540B" w:rsidP="002254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2540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22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4929368" w14:textId="77777777" w:rsidR="0022540B" w:rsidRPr="0022540B" w:rsidRDefault="0022540B" w:rsidP="002254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2540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hugely dilated venous channel with sluggish whirling flow.</w:t>
            </w:r>
          </w:p>
        </w:tc>
        <w:tc>
          <w:tcPr>
            <w:tcW w:w="18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62DF32A" w14:textId="77777777" w:rsidR="0022540B" w:rsidRPr="0022540B" w:rsidRDefault="0022540B" w:rsidP="002254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2540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12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BD6922A" w14:textId="77777777" w:rsidR="0022540B" w:rsidRPr="0022540B" w:rsidRDefault="0022540B" w:rsidP="002254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2540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23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1B20B0E" w14:textId="77777777" w:rsidR="0022540B" w:rsidRPr="0022540B" w:rsidRDefault="0022540B" w:rsidP="002254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2540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9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65F01F5" w14:textId="77777777" w:rsidR="0022540B" w:rsidRPr="0022540B" w:rsidRDefault="0022540B" w:rsidP="002254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2540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13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5DB0717" w14:textId="77777777" w:rsidR="0022540B" w:rsidRPr="0022540B" w:rsidRDefault="0022540B" w:rsidP="002254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2540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 xml:space="preserve">Recovery </w:t>
            </w:r>
          </w:p>
        </w:tc>
        <w:tc>
          <w:tcPr>
            <w:tcW w:w="13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EABFD8F" w14:textId="77777777" w:rsidR="0022540B" w:rsidRPr="0022540B" w:rsidRDefault="0022540B" w:rsidP="002254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2540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NA</w:t>
            </w:r>
          </w:p>
        </w:tc>
      </w:tr>
      <w:tr w:rsidR="008A1FB0" w:rsidRPr="0022540B" w14:paraId="734A5329" w14:textId="77777777" w:rsidTr="00F935D1">
        <w:trPr>
          <w:divId w:val="1597443875"/>
          <w:trHeight w:val="315"/>
        </w:trPr>
        <w:tc>
          <w:tcPr>
            <w:tcW w:w="5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DC23526" w14:textId="77777777" w:rsidR="0022540B" w:rsidRPr="0022540B" w:rsidRDefault="0022540B" w:rsidP="002254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2540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7</w:t>
            </w:r>
          </w:p>
        </w:tc>
        <w:tc>
          <w:tcPr>
            <w:tcW w:w="27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E7DE764" w14:textId="77777777" w:rsidR="0022540B" w:rsidRPr="0022540B" w:rsidRDefault="0022540B" w:rsidP="002254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2540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McCready et al. 2007</w:t>
            </w:r>
          </w:p>
        </w:tc>
        <w:tc>
          <w:tcPr>
            <w:tcW w:w="10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F22D972" w14:textId="77777777" w:rsidR="0022540B" w:rsidRPr="0022540B" w:rsidRDefault="0022540B" w:rsidP="002254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2540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66</w:t>
            </w:r>
          </w:p>
        </w:tc>
        <w:tc>
          <w:tcPr>
            <w:tcW w:w="11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6FCB678" w14:textId="5E487AF6" w:rsidR="0022540B" w:rsidRPr="0022540B" w:rsidRDefault="00F142F9" w:rsidP="002254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F</w:t>
            </w:r>
          </w:p>
        </w:tc>
        <w:tc>
          <w:tcPr>
            <w:tcW w:w="11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7F0DB15" w14:textId="77777777" w:rsidR="0022540B" w:rsidRPr="0022540B" w:rsidRDefault="0022540B" w:rsidP="002254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2540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5.1*4.4 cm</w:t>
            </w:r>
          </w:p>
        </w:tc>
        <w:tc>
          <w:tcPr>
            <w:tcW w:w="8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E118508" w14:textId="1B08E322" w:rsidR="0022540B" w:rsidRPr="0022540B" w:rsidRDefault="00F142F9" w:rsidP="002254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L</w:t>
            </w:r>
          </w:p>
        </w:tc>
        <w:tc>
          <w:tcPr>
            <w:tcW w:w="18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129338F" w14:textId="77777777" w:rsidR="0022540B" w:rsidRPr="0022540B" w:rsidRDefault="0022540B" w:rsidP="002254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2540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12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4ABE2DF" w14:textId="77777777" w:rsidR="0022540B" w:rsidRPr="0022540B" w:rsidRDefault="0022540B" w:rsidP="002254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2540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8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12B4A65" w14:textId="77777777" w:rsidR="0022540B" w:rsidRPr="0022540B" w:rsidRDefault="0022540B" w:rsidP="002254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2540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11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4D1E62D" w14:textId="77777777" w:rsidR="0022540B" w:rsidRPr="0022540B" w:rsidRDefault="0022540B" w:rsidP="002254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2540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14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3780BE2" w14:textId="77777777" w:rsidR="0022540B" w:rsidRPr="0022540B" w:rsidRDefault="0022540B" w:rsidP="002254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2540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12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F6CDE80" w14:textId="77777777" w:rsidR="0022540B" w:rsidRPr="0022540B" w:rsidRDefault="0022540B" w:rsidP="002254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2540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24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EA0C903" w14:textId="77777777" w:rsidR="0022540B" w:rsidRPr="0022540B" w:rsidRDefault="0022540B" w:rsidP="002254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2540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14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94C633D" w14:textId="77777777" w:rsidR="0022540B" w:rsidRPr="0022540B" w:rsidRDefault="0022540B" w:rsidP="002254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2540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CHF, OSA, P.HTN, thyroid surgery</w:t>
            </w:r>
          </w:p>
        </w:tc>
        <w:tc>
          <w:tcPr>
            <w:tcW w:w="19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287EB41" w14:textId="77777777" w:rsidR="0022540B" w:rsidRPr="0022540B" w:rsidRDefault="0022540B" w:rsidP="002254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2540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8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359237B" w14:textId="77777777" w:rsidR="0022540B" w:rsidRPr="0022540B" w:rsidRDefault="0022540B" w:rsidP="002254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2540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DB32416" w14:textId="77777777" w:rsidR="0022540B" w:rsidRPr="0022540B" w:rsidRDefault="0022540B" w:rsidP="002254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2540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9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C7C4A3E" w14:textId="77777777" w:rsidR="0022540B" w:rsidRPr="0022540B" w:rsidRDefault="0022540B" w:rsidP="002254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0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738F5BB" w14:textId="77777777" w:rsidR="0022540B" w:rsidRPr="0022540B" w:rsidRDefault="0022540B" w:rsidP="002254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2540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large soft supraclavicular mass that was readily compressible. The mass increased in size with a Valsalva maneuver</w:t>
            </w:r>
          </w:p>
        </w:tc>
        <w:tc>
          <w:tcPr>
            <w:tcW w:w="10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F37CC2A" w14:textId="77777777" w:rsidR="0022540B" w:rsidRPr="0022540B" w:rsidRDefault="0022540B" w:rsidP="002254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2540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20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AA0612B" w14:textId="77777777" w:rsidR="0022540B" w:rsidRPr="0022540B" w:rsidRDefault="0022540B" w:rsidP="002254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2540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dilated segment of vein.</w:t>
            </w:r>
          </w:p>
        </w:tc>
        <w:tc>
          <w:tcPr>
            <w:tcW w:w="7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5BC767B" w14:textId="77777777" w:rsidR="0022540B" w:rsidRPr="0022540B" w:rsidRDefault="0022540B" w:rsidP="002254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2540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22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A1A0793" w14:textId="77777777" w:rsidR="0022540B" w:rsidRPr="0022540B" w:rsidRDefault="0022540B" w:rsidP="002254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2540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6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3A189C3" w14:textId="77777777" w:rsidR="0022540B" w:rsidRPr="0022540B" w:rsidRDefault="0022540B" w:rsidP="002254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2540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9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72EE550" w14:textId="77777777" w:rsidR="0022540B" w:rsidRPr="0022540B" w:rsidRDefault="0022540B" w:rsidP="002254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2540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 xml:space="preserve">a 5.1 x 4.4-cm venous aneurysm arising from the left subclavian vein </w:t>
            </w:r>
          </w:p>
        </w:tc>
        <w:tc>
          <w:tcPr>
            <w:tcW w:w="6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D202858" w14:textId="77777777" w:rsidR="0022540B" w:rsidRPr="0022540B" w:rsidRDefault="0022540B" w:rsidP="002254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2540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22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5B8A298" w14:textId="77777777" w:rsidR="0022540B" w:rsidRPr="0022540B" w:rsidRDefault="0022540B" w:rsidP="002254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2540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18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74266E8" w14:textId="77777777" w:rsidR="0022540B" w:rsidRPr="0022540B" w:rsidRDefault="0022540B" w:rsidP="002254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2540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12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97282EA" w14:textId="77777777" w:rsidR="0022540B" w:rsidRPr="0022540B" w:rsidRDefault="0022540B" w:rsidP="002254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2540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23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914FA10" w14:textId="77777777" w:rsidR="0022540B" w:rsidRPr="0022540B" w:rsidRDefault="0022540B" w:rsidP="002254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2540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19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4CA145A" w14:textId="77777777" w:rsidR="0022540B" w:rsidRPr="0022540B" w:rsidRDefault="0022540B" w:rsidP="002254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2540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13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77B80B0" w14:textId="77777777" w:rsidR="0022540B" w:rsidRPr="0022540B" w:rsidRDefault="0022540B" w:rsidP="002254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2540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Recovery</w:t>
            </w:r>
          </w:p>
        </w:tc>
        <w:tc>
          <w:tcPr>
            <w:tcW w:w="13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804980F" w14:textId="77777777" w:rsidR="0022540B" w:rsidRPr="0022540B" w:rsidRDefault="0022540B" w:rsidP="002254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2540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8</w:t>
            </w:r>
          </w:p>
        </w:tc>
      </w:tr>
      <w:tr w:rsidR="008A1FB0" w:rsidRPr="0022540B" w14:paraId="0B757298" w14:textId="77777777" w:rsidTr="00F935D1">
        <w:trPr>
          <w:divId w:val="1597443875"/>
          <w:trHeight w:val="315"/>
        </w:trPr>
        <w:tc>
          <w:tcPr>
            <w:tcW w:w="5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5653253" w14:textId="77777777" w:rsidR="0022540B" w:rsidRPr="0022540B" w:rsidRDefault="0022540B" w:rsidP="002254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2540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8</w:t>
            </w:r>
          </w:p>
        </w:tc>
        <w:tc>
          <w:tcPr>
            <w:tcW w:w="27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6485952" w14:textId="77777777" w:rsidR="0022540B" w:rsidRPr="0022540B" w:rsidRDefault="0022540B" w:rsidP="002254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2540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Shaked et al. 1984</w:t>
            </w:r>
          </w:p>
        </w:tc>
        <w:tc>
          <w:tcPr>
            <w:tcW w:w="10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09756FC" w14:textId="77777777" w:rsidR="0022540B" w:rsidRPr="0022540B" w:rsidRDefault="0022540B" w:rsidP="002254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2540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18</w:t>
            </w:r>
          </w:p>
        </w:tc>
        <w:tc>
          <w:tcPr>
            <w:tcW w:w="11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8F0E439" w14:textId="6F9AE1A5" w:rsidR="0022540B" w:rsidRPr="0022540B" w:rsidRDefault="00F142F9" w:rsidP="002254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F</w:t>
            </w:r>
          </w:p>
        </w:tc>
        <w:tc>
          <w:tcPr>
            <w:tcW w:w="11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C706773" w14:textId="77777777" w:rsidR="0022540B" w:rsidRPr="0022540B" w:rsidRDefault="0022540B" w:rsidP="002254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2540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8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F3D93A7" w14:textId="3D1F9C20" w:rsidR="0022540B" w:rsidRPr="0022540B" w:rsidRDefault="00F142F9" w:rsidP="002254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R</w:t>
            </w:r>
          </w:p>
        </w:tc>
        <w:tc>
          <w:tcPr>
            <w:tcW w:w="18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8561E39" w14:textId="77777777" w:rsidR="0022540B" w:rsidRPr="0022540B" w:rsidRDefault="0022540B" w:rsidP="002254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2540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12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AD23F29" w14:textId="77777777" w:rsidR="0022540B" w:rsidRPr="0022540B" w:rsidRDefault="0022540B" w:rsidP="002254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2540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18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ECDC230" w14:textId="77777777" w:rsidR="0022540B" w:rsidRPr="0022540B" w:rsidRDefault="0022540B" w:rsidP="002254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2540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subtotal resection of superior mediasti</w:t>
            </w:r>
            <w:r w:rsidRPr="0022540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lastRenderedPageBreak/>
              <w:t>num mass</w:t>
            </w:r>
          </w:p>
        </w:tc>
        <w:tc>
          <w:tcPr>
            <w:tcW w:w="11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69F916B" w14:textId="77777777" w:rsidR="0022540B" w:rsidRPr="0022540B" w:rsidRDefault="0022540B" w:rsidP="002254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2540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lastRenderedPageBreak/>
              <w:t>No</w:t>
            </w:r>
          </w:p>
        </w:tc>
        <w:tc>
          <w:tcPr>
            <w:tcW w:w="14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29A7185" w14:textId="77777777" w:rsidR="0022540B" w:rsidRPr="0022540B" w:rsidRDefault="0022540B" w:rsidP="002254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2540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12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A019EE7" w14:textId="77777777" w:rsidR="0022540B" w:rsidRPr="0022540B" w:rsidRDefault="0022540B" w:rsidP="002254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2540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24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B3A0ED7" w14:textId="77777777" w:rsidR="0022540B" w:rsidRPr="0022540B" w:rsidRDefault="0022540B" w:rsidP="002254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2540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lymphangiolipo hamartoma</w:t>
            </w:r>
          </w:p>
        </w:tc>
        <w:tc>
          <w:tcPr>
            <w:tcW w:w="14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D580F5E" w14:textId="77777777" w:rsidR="0022540B" w:rsidRPr="0022540B" w:rsidRDefault="0022540B" w:rsidP="002254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9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6526B01" w14:textId="77777777" w:rsidR="0022540B" w:rsidRPr="0022540B" w:rsidRDefault="0022540B" w:rsidP="002254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2540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8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2DFE7C0" w14:textId="77777777" w:rsidR="0022540B" w:rsidRPr="0022540B" w:rsidRDefault="0022540B" w:rsidP="002254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2540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12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2CA50D1" w14:textId="77777777" w:rsidR="0022540B" w:rsidRPr="0022540B" w:rsidRDefault="0022540B" w:rsidP="002254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2540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19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68B583E" w14:textId="77777777" w:rsidR="0022540B" w:rsidRPr="0022540B" w:rsidRDefault="0022540B" w:rsidP="002254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0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AC505BC" w14:textId="77777777" w:rsidR="0022540B" w:rsidRPr="0022540B" w:rsidRDefault="0022540B" w:rsidP="002254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2540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NA</w:t>
            </w:r>
          </w:p>
        </w:tc>
        <w:tc>
          <w:tcPr>
            <w:tcW w:w="10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379D483" w14:textId="77777777" w:rsidR="0022540B" w:rsidRPr="0022540B" w:rsidRDefault="0022540B" w:rsidP="002254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2540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20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3DA8FEA" w14:textId="77777777" w:rsidR="0022540B" w:rsidRPr="0022540B" w:rsidRDefault="0022540B" w:rsidP="002254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2540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7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2CFD42F" w14:textId="77777777" w:rsidR="0022540B" w:rsidRPr="0022540B" w:rsidRDefault="0022540B" w:rsidP="002254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2540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22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A0BD02F" w14:textId="77777777" w:rsidR="0022540B" w:rsidRPr="0022540B" w:rsidRDefault="0022540B" w:rsidP="002254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2540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6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23E955C" w14:textId="77777777" w:rsidR="0022540B" w:rsidRPr="0022540B" w:rsidRDefault="0022540B" w:rsidP="002254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2540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9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5F4C59D" w14:textId="77777777" w:rsidR="0022540B" w:rsidRPr="0022540B" w:rsidRDefault="0022540B" w:rsidP="002254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A4DCDAF" w14:textId="77777777" w:rsidR="0022540B" w:rsidRPr="0022540B" w:rsidRDefault="0022540B" w:rsidP="002254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2540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22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5D88E83" w14:textId="77777777" w:rsidR="0022540B" w:rsidRPr="0022540B" w:rsidRDefault="0022540B" w:rsidP="002254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2540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18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FE00C8E" w14:textId="77777777" w:rsidR="0022540B" w:rsidRPr="0022540B" w:rsidRDefault="0022540B" w:rsidP="002254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2540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14EA30B" w14:textId="77777777" w:rsidR="0022540B" w:rsidRPr="0022540B" w:rsidRDefault="0022540B" w:rsidP="002254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2540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23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0D18F6C" w14:textId="77777777" w:rsidR="0022540B" w:rsidRPr="0022540B" w:rsidRDefault="0022540B" w:rsidP="002254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2540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19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2780571" w14:textId="77777777" w:rsidR="0022540B" w:rsidRPr="0022540B" w:rsidRDefault="0022540B" w:rsidP="002254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2540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13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17591E0" w14:textId="77777777" w:rsidR="0022540B" w:rsidRPr="0022540B" w:rsidRDefault="0022540B" w:rsidP="002254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2540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NA</w:t>
            </w:r>
          </w:p>
        </w:tc>
        <w:tc>
          <w:tcPr>
            <w:tcW w:w="13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669FF56" w14:textId="77777777" w:rsidR="0022540B" w:rsidRPr="0022540B" w:rsidRDefault="0022540B" w:rsidP="002254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2540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NA</w:t>
            </w:r>
          </w:p>
        </w:tc>
      </w:tr>
      <w:tr w:rsidR="008A1FB0" w:rsidRPr="0022540B" w14:paraId="7A4C2007" w14:textId="77777777" w:rsidTr="00F935D1">
        <w:trPr>
          <w:divId w:val="1597443875"/>
          <w:trHeight w:val="315"/>
        </w:trPr>
        <w:tc>
          <w:tcPr>
            <w:tcW w:w="5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3B9D75C" w14:textId="77777777" w:rsidR="0022540B" w:rsidRPr="0022540B" w:rsidRDefault="0022540B" w:rsidP="002254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2540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lastRenderedPageBreak/>
              <w:t>9</w:t>
            </w:r>
          </w:p>
        </w:tc>
        <w:tc>
          <w:tcPr>
            <w:tcW w:w="27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B87A95A" w14:textId="77777777" w:rsidR="0022540B" w:rsidRPr="0022540B" w:rsidRDefault="0022540B" w:rsidP="002254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2540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Bartline et al. 2015</w:t>
            </w:r>
          </w:p>
        </w:tc>
        <w:tc>
          <w:tcPr>
            <w:tcW w:w="10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E78E619" w14:textId="77777777" w:rsidR="0022540B" w:rsidRPr="0022540B" w:rsidRDefault="0022540B" w:rsidP="002254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2540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58</w:t>
            </w:r>
          </w:p>
        </w:tc>
        <w:tc>
          <w:tcPr>
            <w:tcW w:w="11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F1FFF10" w14:textId="64748DBA" w:rsidR="0022540B" w:rsidRPr="0022540B" w:rsidRDefault="00F142F9" w:rsidP="002254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F</w:t>
            </w:r>
          </w:p>
        </w:tc>
        <w:tc>
          <w:tcPr>
            <w:tcW w:w="11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988C236" w14:textId="77777777" w:rsidR="0022540B" w:rsidRPr="0022540B" w:rsidRDefault="0022540B" w:rsidP="002254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2540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7.1 cm (six years ago, it was 3.9 cm)</w:t>
            </w:r>
          </w:p>
        </w:tc>
        <w:tc>
          <w:tcPr>
            <w:tcW w:w="8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E8F4A56" w14:textId="467BF9FB" w:rsidR="0022540B" w:rsidRPr="0022540B" w:rsidRDefault="00F142F9" w:rsidP="002254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R</w:t>
            </w:r>
          </w:p>
        </w:tc>
        <w:tc>
          <w:tcPr>
            <w:tcW w:w="18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A23B256" w14:textId="77777777" w:rsidR="0022540B" w:rsidRPr="0022540B" w:rsidRDefault="0022540B" w:rsidP="002254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2540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12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67D7911" w14:textId="77777777" w:rsidR="0022540B" w:rsidRPr="0022540B" w:rsidRDefault="0022540B" w:rsidP="002254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2540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18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69A4343" w14:textId="77777777" w:rsidR="0022540B" w:rsidRPr="0022540B" w:rsidRDefault="0022540B" w:rsidP="002254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2540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11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713431F" w14:textId="77777777" w:rsidR="0022540B" w:rsidRPr="0022540B" w:rsidRDefault="0022540B" w:rsidP="002254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2540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14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902D7AD" w14:textId="77777777" w:rsidR="0022540B" w:rsidRPr="0022540B" w:rsidRDefault="0022540B" w:rsidP="002254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2540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12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D18D267" w14:textId="77777777" w:rsidR="0022540B" w:rsidRPr="0022540B" w:rsidRDefault="0022540B" w:rsidP="002254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2540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NF1</w:t>
            </w:r>
          </w:p>
        </w:tc>
        <w:tc>
          <w:tcPr>
            <w:tcW w:w="24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C4C88FE" w14:textId="77777777" w:rsidR="0022540B" w:rsidRPr="0022540B" w:rsidRDefault="0022540B" w:rsidP="002254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2540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 xml:space="preserve">right innominate and internal jugular veins aneurysm </w:t>
            </w:r>
          </w:p>
        </w:tc>
        <w:tc>
          <w:tcPr>
            <w:tcW w:w="14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F304E5D" w14:textId="77777777" w:rsidR="0022540B" w:rsidRPr="0022540B" w:rsidRDefault="0022540B" w:rsidP="002254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2540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A.fib, P.HTN, OSA</w:t>
            </w:r>
          </w:p>
        </w:tc>
        <w:tc>
          <w:tcPr>
            <w:tcW w:w="19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B3B3AAC" w14:textId="77777777" w:rsidR="0022540B" w:rsidRPr="0022540B" w:rsidRDefault="0022540B" w:rsidP="002254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2540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8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A46C01D" w14:textId="77777777" w:rsidR="0022540B" w:rsidRPr="0022540B" w:rsidRDefault="0022540B" w:rsidP="002254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2540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744D41A" w14:textId="77777777" w:rsidR="0022540B" w:rsidRPr="0022540B" w:rsidRDefault="0022540B" w:rsidP="002254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2540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9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689D2CC" w14:textId="77777777" w:rsidR="0022540B" w:rsidRPr="0022540B" w:rsidRDefault="0022540B" w:rsidP="002254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2540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6 years ago, it was asymptomatic.</w:t>
            </w:r>
            <w:r w:rsidRPr="0022540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br/>
              <w:t>SOB, dysphagia, and hoarseness of voice.</w:t>
            </w:r>
          </w:p>
        </w:tc>
        <w:tc>
          <w:tcPr>
            <w:tcW w:w="20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0689E6D" w14:textId="77777777" w:rsidR="0022540B" w:rsidRPr="0022540B" w:rsidRDefault="0022540B" w:rsidP="002254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2540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NA</w:t>
            </w:r>
          </w:p>
        </w:tc>
        <w:tc>
          <w:tcPr>
            <w:tcW w:w="10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892658F" w14:textId="77777777" w:rsidR="0022540B" w:rsidRPr="0022540B" w:rsidRDefault="0022540B" w:rsidP="002254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2540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20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34EEE00" w14:textId="77777777" w:rsidR="0022540B" w:rsidRPr="0022540B" w:rsidRDefault="0022540B" w:rsidP="002254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2540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diffuse neurofibroma with an infiltrative pattern, which stained strongly positive for S100 and CD34</w:t>
            </w:r>
          </w:p>
        </w:tc>
        <w:tc>
          <w:tcPr>
            <w:tcW w:w="7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60D41AD" w14:textId="77777777" w:rsidR="0022540B" w:rsidRPr="0022540B" w:rsidRDefault="0022540B" w:rsidP="002254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2540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22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59D7539" w14:textId="77777777" w:rsidR="0022540B" w:rsidRPr="0022540B" w:rsidRDefault="0022540B" w:rsidP="002254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2540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6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4A6CA5A" w14:textId="77777777" w:rsidR="0022540B" w:rsidRPr="0022540B" w:rsidRDefault="0022540B" w:rsidP="002254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2540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9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DAD8C7B" w14:textId="77777777" w:rsidR="0022540B" w:rsidRPr="0022540B" w:rsidRDefault="0022540B" w:rsidP="002254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2540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a 7.1-cm venous aneurysm</w:t>
            </w:r>
            <w:r w:rsidRPr="0022540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br/>
              <w:t>involving the right innominate, jugular, and subclavian</w:t>
            </w:r>
            <w:r w:rsidRPr="0022540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br/>
              <w:t>veins.</w:t>
            </w:r>
          </w:p>
        </w:tc>
        <w:tc>
          <w:tcPr>
            <w:tcW w:w="6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5F2FD7C" w14:textId="77777777" w:rsidR="0022540B" w:rsidRPr="0022540B" w:rsidRDefault="0022540B" w:rsidP="002254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2540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22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5F35DBA" w14:textId="77777777" w:rsidR="0022540B" w:rsidRPr="0022540B" w:rsidRDefault="0022540B" w:rsidP="002254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2540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confirmed the extent</w:t>
            </w:r>
            <w:r w:rsidRPr="0022540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br/>
              <w:t>of venous involvement and also showed the presence of</w:t>
            </w:r>
            <w:r w:rsidRPr="0022540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br/>
              <w:t>partially occlusive, age-indeterminate thrombus in the</w:t>
            </w:r>
            <w:r w:rsidRPr="0022540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br/>
              <w:t>right subclavian vein.</w:t>
            </w:r>
          </w:p>
        </w:tc>
        <w:tc>
          <w:tcPr>
            <w:tcW w:w="18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45FA70D" w14:textId="77777777" w:rsidR="0022540B" w:rsidRPr="0022540B" w:rsidRDefault="0022540B" w:rsidP="002254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2540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12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4986894" w14:textId="77777777" w:rsidR="0022540B" w:rsidRPr="0022540B" w:rsidRDefault="0022540B" w:rsidP="002254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2540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23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5F0BADA" w14:textId="77777777" w:rsidR="0022540B" w:rsidRPr="0022540B" w:rsidRDefault="0022540B" w:rsidP="002254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2540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19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F3D02CD" w14:textId="77777777" w:rsidR="0022540B" w:rsidRPr="0022540B" w:rsidRDefault="0022540B" w:rsidP="002254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2540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NA</w:t>
            </w:r>
          </w:p>
        </w:tc>
        <w:tc>
          <w:tcPr>
            <w:tcW w:w="13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2A168DC" w14:textId="77777777" w:rsidR="0022540B" w:rsidRPr="0022540B" w:rsidRDefault="0022540B" w:rsidP="002254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2540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Recovery</w:t>
            </w:r>
          </w:p>
        </w:tc>
        <w:tc>
          <w:tcPr>
            <w:tcW w:w="13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5409976" w14:textId="77777777" w:rsidR="0022540B" w:rsidRPr="0022540B" w:rsidRDefault="0022540B" w:rsidP="002254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2540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2</w:t>
            </w:r>
          </w:p>
        </w:tc>
      </w:tr>
      <w:tr w:rsidR="008A1FB0" w:rsidRPr="0022540B" w14:paraId="1113E32F" w14:textId="77777777" w:rsidTr="00F935D1">
        <w:trPr>
          <w:divId w:val="1597443875"/>
          <w:trHeight w:val="315"/>
        </w:trPr>
        <w:tc>
          <w:tcPr>
            <w:tcW w:w="5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575966A" w14:textId="77777777" w:rsidR="0022540B" w:rsidRPr="0022540B" w:rsidRDefault="0022540B" w:rsidP="002254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2540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10</w:t>
            </w:r>
          </w:p>
        </w:tc>
        <w:tc>
          <w:tcPr>
            <w:tcW w:w="27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B1853AD" w14:textId="77777777" w:rsidR="0022540B" w:rsidRPr="0022540B" w:rsidRDefault="0022540B" w:rsidP="002254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2540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San Noberto et al. 2010</w:t>
            </w:r>
          </w:p>
        </w:tc>
        <w:tc>
          <w:tcPr>
            <w:tcW w:w="10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F4ECE4C" w14:textId="77777777" w:rsidR="0022540B" w:rsidRPr="0022540B" w:rsidRDefault="0022540B" w:rsidP="002254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2540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73</w:t>
            </w:r>
          </w:p>
        </w:tc>
        <w:tc>
          <w:tcPr>
            <w:tcW w:w="11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D4CE0CC" w14:textId="26AB2D45" w:rsidR="0022540B" w:rsidRPr="0022540B" w:rsidRDefault="00F142F9" w:rsidP="002254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F</w:t>
            </w:r>
          </w:p>
        </w:tc>
        <w:tc>
          <w:tcPr>
            <w:tcW w:w="11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958CBDF" w14:textId="77777777" w:rsidR="0022540B" w:rsidRPr="0022540B" w:rsidRDefault="0022540B" w:rsidP="002254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2540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4.2*3.7 cm</w:t>
            </w:r>
          </w:p>
        </w:tc>
        <w:tc>
          <w:tcPr>
            <w:tcW w:w="8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E921B15" w14:textId="1F6F1CDC" w:rsidR="0022540B" w:rsidRPr="0022540B" w:rsidRDefault="00F142F9" w:rsidP="002254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R</w:t>
            </w:r>
          </w:p>
        </w:tc>
        <w:tc>
          <w:tcPr>
            <w:tcW w:w="18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625ABC7" w14:textId="77777777" w:rsidR="0022540B" w:rsidRPr="0022540B" w:rsidRDefault="0022540B" w:rsidP="002254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2540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E3BBF25" w14:textId="77777777" w:rsidR="0022540B" w:rsidRPr="0022540B" w:rsidRDefault="0022540B" w:rsidP="002254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2540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18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520BDB8" w14:textId="77777777" w:rsidR="0022540B" w:rsidRPr="0022540B" w:rsidRDefault="0022540B" w:rsidP="002254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2540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11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41AF611" w14:textId="77777777" w:rsidR="0022540B" w:rsidRPr="0022540B" w:rsidRDefault="0022540B" w:rsidP="002254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2540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14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95EA2D3" w14:textId="77777777" w:rsidR="0022540B" w:rsidRPr="0022540B" w:rsidRDefault="0022540B" w:rsidP="002254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2540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12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E99386A" w14:textId="77777777" w:rsidR="0022540B" w:rsidRPr="0022540B" w:rsidRDefault="0022540B" w:rsidP="002254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2540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24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7162A73" w14:textId="77777777" w:rsidR="0022540B" w:rsidRPr="0022540B" w:rsidRDefault="0022540B" w:rsidP="002254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2540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14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86765DB" w14:textId="77777777" w:rsidR="0022540B" w:rsidRPr="0022540B" w:rsidRDefault="0022540B" w:rsidP="002254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9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1BB4181" w14:textId="77777777" w:rsidR="0022540B" w:rsidRPr="0022540B" w:rsidRDefault="0022540B" w:rsidP="002254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2540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8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7CC9529" w14:textId="77777777" w:rsidR="0022540B" w:rsidRPr="0022540B" w:rsidRDefault="0022540B" w:rsidP="002254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2540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12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E82E837" w14:textId="77777777" w:rsidR="0022540B" w:rsidRPr="0022540B" w:rsidRDefault="0022540B" w:rsidP="002254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2540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9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F1357CC" w14:textId="77777777" w:rsidR="0022540B" w:rsidRPr="0022540B" w:rsidRDefault="0022540B" w:rsidP="002254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2540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SOB</w:t>
            </w:r>
          </w:p>
        </w:tc>
        <w:tc>
          <w:tcPr>
            <w:tcW w:w="20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41BDEC9" w14:textId="77777777" w:rsidR="0022540B" w:rsidRPr="0022540B" w:rsidRDefault="0022540B" w:rsidP="002254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2540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right supraclavicular compressible mass that increased in size with a Valsalva maneuver.</w:t>
            </w:r>
          </w:p>
        </w:tc>
        <w:tc>
          <w:tcPr>
            <w:tcW w:w="10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C3EAF44" w14:textId="77777777" w:rsidR="0022540B" w:rsidRPr="0022540B" w:rsidRDefault="0022540B" w:rsidP="002254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2540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20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BD6B346" w14:textId="77777777" w:rsidR="0022540B" w:rsidRPr="0022540B" w:rsidRDefault="0022540B" w:rsidP="002254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2540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7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6A849BD" w14:textId="77777777" w:rsidR="0022540B" w:rsidRPr="0022540B" w:rsidRDefault="0022540B" w:rsidP="002254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2540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22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121B22C" w14:textId="77777777" w:rsidR="0022540B" w:rsidRPr="0022540B" w:rsidRDefault="0022540B" w:rsidP="002254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2540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6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4BD2C02" w14:textId="77777777" w:rsidR="0022540B" w:rsidRPr="0022540B" w:rsidRDefault="0022540B" w:rsidP="002254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2540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9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84E2377" w14:textId="77777777" w:rsidR="0022540B" w:rsidRPr="0022540B" w:rsidRDefault="0022540B" w:rsidP="002254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2540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a 4.2-cm 3.7-cm</w:t>
            </w:r>
            <w:r w:rsidRPr="0022540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br/>
              <w:t>venous aneurysm arising from the right subclavian vein with larger intraluminail thrombus</w:t>
            </w:r>
          </w:p>
        </w:tc>
        <w:tc>
          <w:tcPr>
            <w:tcW w:w="6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8B364CC" w14:textId="77777777" w:rsidR="0022540B" w:rsidRPr="0022540B" w:rsidRDefault="0022540B" w:rsidP="002254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2540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22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52EB469" w14:textId="77777777" w:rsidR="0022540B" w:rsidRPr="0022540B" w:rsidRDefault="0022540B" w:rsidP="002254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2540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aneurysm appearing to arise from the right subclavian vein close to the jugular vein.</w:t>
            </w:r>
          </w:p>
        </w:tc>
        <w:tc>
          <w:tcPr>
            <w:tcW w:w="18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BCBF2DE" w14:textId="77777777" w:rsidR="0022540B" w:rsidRPr="0022540B" w:rsidRDefault="0022540B" w:rsidP="002254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2540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12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A30F682" w14:textId="77777777" w:rsidR="0022540B" w:rsidRPr="0022540B" w:rsidRDefault="0022540B" w:rsidP="002254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2540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23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36D941F" w14:textId="77777777" w:rsidR="0022540B" w:rsidRPr="0022540B" w:rsidRDefault="0022540B" w:rsidP="002254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2540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Yes(transcatheter coil embolization)</w:t>
            </w:r>
          </w:p>
        </w:tc>
        <w:tc>
          <w:tcPr>
            <w:tcW w:w="19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DD83A43" w14:textId="77777777" w:rsidR="0022540B" w:rsidRPr="0022540B" w:rsidRDefault="0022540B" w:rsidP="002254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2540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Thrombosis, PE</w:t>
            </w:r>
          </w:p>
        </w:tc>
        <w:tc>
          <w:tcPr>
            <w:tcW w:w="13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B3FDD61" w14:textId="77777777" w:rsidR="0022540B" w:rsidRPr="0022540B" w:rsidRDefault="0022540B" w:rsidP="002254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2540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 xml:space="preserve">Recovery </w:t>
            </w:r>
          </w:p>
        </w:tc>
        <w:tc>
          <w:tcPr>
            <w:tcW w:w="13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C1C9F31" w14:textId="77777777" w:rsidR="0022540B" w:rsidRPr="0022540B" w:rsidRDefault="0022540B" w:rsidP="002254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2540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18</w:t>
            </w:r>
          </w:p>
        </w:tc>
      </w:tr>
      <w:tr w:rsidR="008A1FB0" w:rsidRPr="0022540B" w14:paraId="26A80980" w14:textId="77777777" w:rsidTr="00F935D1">
        <w:trPr>
          <w:divId w:val="1597443875"/>
          <w:trHeight w:val="315"/>
        </w:trPr>
        <w:tc>
          <w:tcPr>
            <w:tcW w:w="5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2FF4762" w14:textId="77777777" w:rsidR="0022540B" w:rsidRPr="0022540B" w:rsidRDefault="0022540B" w:rsidP="002254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2540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11</w:t>
            </w:r>
          </w:p>
        </w:tc>
        <w:tc>
          <w:tcPr>
            <w:tcW w:w="27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662551D" w14:textId="77777777" w:rsidR="0022540B" w:rsidRPr="0022540B" w:rsidRDefault="0022540B" w:rsidP="002254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2540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Roos et al. 2011</w:t>
            </w:r>
          </w:p>
        </w:tc>
        <w:tc>
          <w:tcPr>
            <w:tcW w:w="10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5682390" w14:textId="77777777" w:rsidR="0022540B" w:rsidRPr="0022540B" w:rsidRDefault="0022540B" w:rsidP="002254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2540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72</w:t>
            </w:r>
          </w:p>
        </w:tc>
        <w:tc>
          <w:tcPr>
            <w:tcW w:w="11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728FF9D" w14:textId="3153125D" w:rsidR="0022540B" w:rsidRPr="0022540B" w:rsidRDefault="00F142F9" w:rsidP="002254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F</w:t>
            </w:r>
          </w:p>
        </w:tc>
        <w:tc>
          <w:tcPr>
            <w:tcW w:w="11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AE2FBA1" w14:textId="77777777" w:rsidR="0022540B" w:rsidRPr="0022540B" w:rsidRDefault="0022540B" w:rsidP="002254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2540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4.8 × 3.3 × 2.9 cm</w:t>
            </w:r>
          </w:p>
        </w:tc>
        <w:tc>
          <w:tcPr>
            <w:tcW w:w="8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0DC4846" w14:textId="603CC4D7" w:rsidR="0022540B" w:rsidRPr="0022540B" w:rsidRDefault="00F142F9" w:rsidP="002254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L</w:t>
            </w:r>
          </w:p>
        </w:tc>
        <w:tc>
          <w:tcPr>
            <w:tcW w:w="18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DCD77C7" w14:textId="77777777" w:rsidR="0022540B" w:rsidRPr="0022540B" w:rsidRDefault="0022540B" w:rsidP="002254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2540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12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E78D8AC" w14:textId="77777777" w:rsidR="0022540B" w:rsidRPr="0022540B" w:rsidRDefault="0022540B" w:rsidP="002254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2540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18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D1D0DFC" w14:textId="77777777" w:rsidR="0022540B" w:rsidRPr="0022540B" w:rsidRDefault="0022540B" w:rsidP="002254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2540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11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EAE4BAC" w14:textId="77777777" w:rsidR="0022540B" w:rsidRPr="0022540B" w:rsidRDefault="0022540B" w:rsidP="002254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2540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14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F99D822" w14:textId="77777777" w:rsidR="0022540B" w:rsidRPr="0022540B" w:rsidRDefault="0022540B" w:rsidP="002254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2540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12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C05513D" w14:textId="77777777" w:rsidR="0022540B" w:rsidRPr="0022540B" w:rsidRDefault="0022540B" w:rsidP="002254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2540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24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30A768A" w14:textId="77777777" w:rsidR="0022540B" w:rsidRPr="0022540B" w:rsidRDefault="0022540B" w:rsidP="002254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2540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14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3725CD4" w14:textId="77777777" w:rsidR="0022540B" w:rsidRPr="0022540B" w:rsidRDefault="0022540B" w:rsidP="002254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9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56022E8" w14:textId="77777777" w:rsidR="0022540B" w:rsidRPr="0022540B" w:rsidRDefault="0022540B" w:rsidP="002254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2540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8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427FBB8" w14:textId="77777777" w:rsidR="0022540B" w:rsidRPr="0022540B" w:rsidRDefault="0022540B" w:rsidP="002254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2540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12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CF088BA" w14:textId="77777777" w:rsidR="0022540B" w:rsidRPr="0022540B" w:rsidRDefault="0022540B" w:rsidP="002254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2540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9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2BA1AF7" w14:textId="77777777" w:rsidR="0022540B" w:rsidRPr="0022540B" w:rsidRDefault="0022540B" w:rsidP="002254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0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8A955EF" w14:textId="77777777" w:rsidR="0022540B" w:rsidRPr="0022540B" w:rsidRDefault="0022540B" w:rsidP="002254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2540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soft, elastic, non-tender mass was palpated in the left supraclavicular fossa.</w:t>
            </w:r>
          </w:p>
        </w:tc>
        <w:tc>
          <w:tcPr>
            <w:tcW w:w="10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352BAB9" w14:textId="77777777" w:rsidR="0022540B" w:rsidRPr="0022540B" w:rsidRDefault="0022540B" w:rsidP="002254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2540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20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7D1F949" w14:textId="77777777" w:rsidR="0022540B" w:rsidRPr="0022540B" w:rsidRDefault="0022540B" w:rsidP="002254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2540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brous thickening, proliferated fibrocytes, and capillary ingrowth within the adventitial layers</w:t>
            </w:r>
          </w:p>
        </w:tc>
        <w:tc>
          <w:tcPr>
            <w:tcW w:w="7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D555A8E" w14:textId="77777777" w:rsidR="0022540B" w:rsidRPr="0022540B" w:rsidRDefault="0022540B" w:rsidP="002254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2540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22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E7FEF26" w14:textId="77777777" w:rsidR="0022540B" w:rsidRPr="0022540B" w:rsidRDefault="0022540B" w:rsidP="002254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2540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6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D065E7F" w14:textId="77777777" w:rsidR="0022540B" w:rsidRPr="0022540B" w:rsidRDefault="0022540B" w:rsidP="002254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2540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9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863F1E0" w14:textId="77777777" w:rsidR="0022540B" w:rsidRPr="0022540B" w:rsidRDefault="0022540B" w:rsidP="002254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2540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cystic lesion measuring 4.8 × 3.3 × 2.9 cm, located at the left jugulobrachial venous angle.</w:t>
            </w:r>
          </w:p>
        </w:tc>
        <w:tc>
          <w:tcPr>
            <w:tcW w:w="6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D42D9A5" w14:textId="77777777" w:rsidR="0022540B" w:rsidRPr="0022540B" w:rsidRDefault="0022540B" w:rsidP="002254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2540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22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8A45C6C" w14:textId="77777777" w:rsidR="0022540B" w:rsidRPr="0022540B" w:rsidRDefault="0022540B" w:rsidP="002254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2540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well-defined, oval-shaped lesion with an inhomogeneous, hypoechoic to anechoic internal structure</w:t>
            </w:r>
          </w:p>
        </w:tc>
        <w:tc>
          <w:tcPr>
            <w:tcW w:w="18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47A47AA" w14:textId="77777777" w:rsidR="0022540B" w:rsidRPr="0022540B" w:rsidRDefault="0022540B" w:rsidP="002254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2540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12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21C39F3" w14:textId="77777777" w:rsidR="0022540B" w:rsidRPr="0022540B" w:rsidRDefault="0022540B" w:rsidP="002254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2540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23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FE7D60C" w14:textId="77777777" w:rsidR="0022540B" w:rsidRPr="0022540B" w:rsidRDefault="0022540B" w:rsidP="002254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2540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19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C0B8218" w14:textId="77777777" w:rsidR="0022540B" w:rsidRPr="0022540B" w:rsidRDefault="0022540B" w:rsidP="002254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2540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13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08AB699" w14:textId="77777777" w:rsidR="0022540B" w:rsidRPr="0022540B" w:rsidRDefault="0022540B" w:rsidP="002254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2540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Recovery</w:t>
            </w:r>
          </w:p>
        </w:tc>
        <w:tc>
          <w:tcPr>
            <w:tcW w:w="13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48BEA4B" w14:textId="77777777" w:rsidR="0022540B" w:rsidRPr="0022540B" w:rsidRDefault="0022540B" w:rsidP="002254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2540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12</w:t>
            </w:r>
          </w:p>
        </w:tc>
      </w:tr>
      <w:tr w:rsidR="008A1FB0" w:rsidRPr="0022540B" w14:paraId="0CA1D6B9" w14:textId="77777777" w:rsidTr="00F935D1">
        <w:trPr>
          <w:divId w:val="1597443875"/>
          <w:trHeight w:val="315"/>
        </w:trPr>
        <w:tc>
          <w:tcPr>
            <w:tcW w:w="5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7814D91" w14:textId="77777777" w:rsidR="0022540B" w:rsidRPr="0022540B" w:rsidRDefault="0022540B" w:rsidP="002254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2540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12</w:t>
            </w:r>
          </w:p>
        </w:tc>
        <w:tc>
          <w:tcPr>
            <w:tcW w:w="27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68973E3" w14:textId="77777777" w:rsidR="0022540B" w:rsidRPr="0022540B" w:rsidRDefault="0022540B" w:rsidP="002254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2540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Mira et al. 2002</w:t>
            </w:r>
          </w:p>
        </w:tc>
        <w:tc>
          <w:tcPr>
            <w:tcW w:w="10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22FBEDA" w14:textId="77777777" w:rsidR="0022540B" w:rsidRPr="0022540B" w:rsidRDefault="0022540B" w:rsidP="002254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2540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42</w:t>
            </w:r>
          </w:p>
        </w:tc>
        <w:tc>
          <w:tcPr>
            <w:tcW w:w="11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CB9A6E9" w14:textId="66F4786E" w:rsidR="0022540B" w:rsidRPr="0022540B" w:rsidRDefault="00F142F9" w:rsidP="002254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M</w:t>
            </w:r>
          </w:p>
        </w:tc>
        <w:tc>
          <w:tcPr>
            <w:tcW w:w="11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944F9E8" w14:textId="77777777" w:rsidR="0022540B" w:rsidRPr="0022540B" w:rsidRDefault="0022540B" w:rsidP="002254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2540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2 * 2 cm</w:t>
            </w:r>
          </w:p>
        </w:tc>
        <w:tc>
          <w:tcPr>
            <w:tcW w:w="8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6341B24" w14:textId="55B38D3D" w:rsidR="0022540B" w:rsidRPr="0022540B" w:rsidRDefault="00F142F9" w:rsidP="002254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L</w:t>
            </w:r>
          </w:p>
        </w:tc>
        <w:tc>
          <w:tcPr>
            <w:tcW w:w="18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801F018" w14:textId="77777777" w:rsidR="0022540B" w:rsidRPr="0022540B" w:rsidRDefault="0022540B" w:rsidP="002254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2540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12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D64B584" w14:textId="77777777" w:rsidR="0022540B" w:rsidRPr="0022540B" w:rsidRDefault="0022540B" w:rsidP="002254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2540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18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B9458E8" w14:textId="77777777" w:rsidR="0022540B" w:rsidRPr="0022540B" w:rsidRDefault="0022540B" w:rsidP="002254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2540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11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523687D" w14:textId="77777777" w:rsidR="0022540B" w:rsidRPr="0022540B" w:rsidRDefault="0022540B" w:rsidP="002254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2540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4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A6C63B1" w14:textId="77777777" w:rsidR="0022540B" w:rsidRPr="0022540B" w:rsidRDefault="0022540B" w:rsidP="002254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2540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12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B3966CD" w14:textId="77777777" w:rsidR="0022540B" w:rsidRPr="0022540B" w:rsidRDefault="0022540B" w:rsidP="002254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2540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24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42996B9" w14:textId="77777777" w:rsidR="0022540B" w:rsidRPr="0022540B" w:rsidRDefault="0022540B" w:rsidP="002254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2540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14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A87FF49" w14:textId="77777777" w:rsidR="0022540B" w:rsidRPr="0022540B" w:rsidRDefault="0022540B" w:rsidP="002254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2540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Left Clavicular fracture</w:t>
            </w:r>
          </w:p>
        </w:tc>
        <w:tc>
          <w:tcPr>
            <w:tcW w:w="19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E5989AE" w14:textId="77777777" w:rsidR="0022540B" w:rsidRPr="0022540B" w:rsidRDefault="0022540B" w:rsidP="002254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2540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8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C03C335" w14:textId="77777777" w:rsidR="0022540B" w:rsidRPr="0022540B" w:rsidRDefault="0022540B" w:rsidP="002254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2540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12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764B0C7" w14:textId="77777777" w:rsidR="0022540B" w:rsidRPr="0022540B" w:rsidRDefault="0022540B" w:rsidP="002254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2540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19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CDEAB0A" w14:textId="77777777" w:rsidR="0022540B" w:rsidRPr="0022540B" w:rsidRDefault="0022540B" w:rsidP="002254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2540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during workup of suspected upper lobe lung nodule</w:t>
            </w:r>
          </w:p>
        </w:tc>
        <w:tc>
          <w:tcPr>
            <w:tcW w:w="20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5549C4B" w14:textId="77777777" w:rsidR="0022540B" w:rsidRPr="0022540B" w:rsidRDefault="0022540B" w:rsidP="002254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2540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Unremarkable</w:t>
            </w:r>
          </w:p>
        </w:tc>
        <w:tc>
          <w:tcPr>
            <w:tcW w:w="10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9FC8DE4" w14:textId="77777777" w:rsidR="0022540B" w:rsidRPr="0022540B" w:rsidRDefault="0022540B" w:rsidP="002254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2540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20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8DC107D" w14:textId="77777777" w:rsidR="0022540B" w:rsidRPr="0022540B" w:rsidRDefault="0022540B" w:rsidP="002254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2540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7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D7148C6" w14:textId="77777777" w:rsidR="0022540B" w:rsidRPr="0022540B" w:rsidRDefault="0022540B" w:rsidP="002254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2540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22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E01CB10" w14:textId="77777777" w:rsidR="0022540B" w:rsidRPr="0022540B" w:rsidRDefault="0022540B" w:rsidP="002254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2540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6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5D81DAC" w14:textId="77777777" w:rsidR="0022540B" w:rsidRPr="0022540B" w:rsidRDefault="0022540B" w:rsidP="002254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2540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9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EF728DF" w14:textId="77777777" w:rsidR="0022540B" w:rsidRPr="0022540B" w:rsidRDefault="0022540B" w:rsidP="002254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2540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Subclavian and azygous vein aneurysm in setting of lymphangio-lipo hamartoma in superior mediastinum</w:t>
            </w:r>
          </w:p>
        </w:tc>
        <w:tc>
          <w:tcPr>
            <w:tcW w:w="6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AE7E79A" w14:textId="77777777" w:rsidR="0022540B" w:rsidRPr="0022540B" w:rsidRDefault="0022540B" w:rsidP="002254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2540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22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DACCAB3" w14:textId="77777777" w:rsidR="0022540B" w:rsidRPr="0022540B" w:rsidRDefault="0022540B" w:rsidP="002254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2540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18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8E90100" w14:textId="77777777" w:rsidR="0022540B" w:rsidRPr="0022540B" w:rsidRDefault="0022540B" w:rsidP="002254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2540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DD8643F" w14:textId="77777777" w:rsidR="0022540B" w:rsidRPr="0022540B" w:rsidRDefault="0022540B" w:rsidP="002254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2540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23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18A997C" w14:textId="77777777" w:rsidR="0022540B" w:rsidRPr="0022540B" w:rsidRDefault="0022540B" w:rsidP="002254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2540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19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D2EE04C" w14:textId="77777777" w:rsidR="0022540B" w:rsidRPr="0022540B" w:rsidRDefault="0022540B" w:rsidP="002254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2540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13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A5F8A91" w14:textId="77777777" w:rsidR="0022540B" w:rsidRPr="0022540B" w:rsidRDefault="0022540B" w:rsidP="002254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2540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Stable</w:t>
            </w:r>
          </w:p>
        </w:tc>
        <w:tc>
          <w:tcPr>
            <w:tcW w:w="13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E53B70B" w14:textId="77777777" w:rsidR="0022540B" w:rsidRPr="0022540B" w:rsidRDefault="0022540B" w:rsidP="002254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2540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NA</w:t>
            </w:r>
          </w:p>
        </w:tc>
      </w:tr>
      <w:tr w:rsidR="008A1FB0" w:rsidRPr="0022540B" w14:paraId="19FC1985" w14:textId="77777777" w:rsidTr="00F935D1">
        <w:trPr>
          <w:divId w:val="1597443875"/>
          <w:trHeight w:val="315"/>
        </w:trPr>
        <w:tc>
          <w:tcPr>
            <w:tcW w:w="5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7B733C0" w14:textId="77777777" w:rsidR="0022540B" w:rsidRPr="0022540B" w:rsidRDefault="0022540B" w:rsidP="002254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2540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13</w:t>
            </w:r>
          </w:p>
        </w:tc>
        <w:tc>
          <w:tcPr>
            <w:tcW w:w="27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A491D9A" w14:textId="77777777" w:rsidR="0022540B" w:rsidRPr="0022540B" w:rsidRDefault="0022540B" w:rsidP="002254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2540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Ghumman et al. 2024</w:t>
            </w:r>
          </w:p>
        </w:tc>
        <w:tc>
          <w:tcPr>
            <w:tcW w:w="10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201500C" w14:textId="77777777" w:rsidR="0022540B" w:rsidRPr="0022540B" w:rsidRDefault="0022540B" w:rsidP="002254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2540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94</w:t>
            </w:r>
          </w:p>
        </w:tc>
        <w:tc>
          <w:tcPr>
            <w:tcW w:w="11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768B18D" w14:textId="2B68B2B9" w:rsidR="0022540B" w:rsidRPr="0022540B" w:rsidRDefault="00F142F9" w:rsidP="002254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F</w:t>
            </w:r>
          </w:p>
        </w:tc>
        <w:tc>
          <w:tcPr>
            <w:tcW w:w="11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6705C39" w14:textId="77777777" w:rsidR="0022540B" w:rsidRPr="0022540B" w:rsidRDefault="0022540B" w:rsidP="002254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2540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 xml:space="preserve">2.6 × 1.3 cm </w:t>
            </w:r>
          </w:p>
        </w:tc>
        <w:tc>
          <w:tcPr>
            <w:tcW w:w="8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F8E9CB3" w14:textId="416F1112" w:rsidR="0022540B" w:rsidRPr="0022540B" w:rsidRDefault="00F142F9" w:rsidP="002254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R</w:t>
            </w:r>
          </w:p>
        </w:tc>
        <w:tc>
          <w:tcPr>
            <w:tcW w:w="18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D1E3606" w14:textId="77777777" w:rsidR="0022540B" w:rsidRPr="0022540B" w:rsidRDefault="0022540B" w:rsidP="002254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2540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B0B6A75" w14:textId="77777777" w:rsidR="0022540B" w:rsidRPr="0022540B" w:rsidRDefault="0022540B" w:rsidP="002254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2540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8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FFFE206" w14:textId="77777777" w:rsidR="0022540B" w:rsidRPr="0022540B" w:rsidRDefault="0022540B" w:rsidP="002254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2540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11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68EB9A6" w14:textId="77777777" w:rsidR="0022540B" w:rsidRPr="0022540B" w:rsidRDefault="0022540B" w:rsidP="002254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2540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14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C74FB5C" w14:textId="77777777" w:rsidR="0022540B" w:rsidRPr="0022540B" w:rsidRDefault="0022540B" w:rsidP="002254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2540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12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EDBBB08" w14:textId="77777777" w:rsidR="0022540B" w:rsidRPr="0022540B" w:rsidRDefault="0022540B" w:rsidP="002254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2540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24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EA30E1A" w14:textId="77777777" w:rsidR="0022540B" w:rsidRPr="0022540B" w:rsidRDefault="0022540B" w:rsidP="002254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2540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14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060E05F" w14:textId="77777777" w:rsidR="0022540B" w:rsidRPr="0022540B" w:rsidRDefault="0022540B" w:rsidP="002254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2540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A.Fib, CHF, PAD</w:t>
            </w:r>
          </w:p>
        </w:tc>
        <w:tc>
          <w:tcPr>
            <w:tcW w:w="19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F8C900C" w14:textId="77777777" w:rsidR="0022540B" w:rsidRPr="0022540B" w:rsidRDefault="0022540B" w:rsidP="002254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2540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8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E7F2002" w14:textId="77777777" w:rsidR="0022540B" w:rsidRPr="0022540B" w:rsidRDefault="0022540B" w:rsidP="002254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2540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12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DFBCC1B" w14:textId="77777777" w:rsidR="0022540B" w:rsidRPr="0022540B" w:rsidRDefault="0022540B" w:rsidP="002254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2540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19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FD230C7" w14:textId="77777777" w:rsidR="0022540B" w:rsidRPr="0022540B" w:rsidRDefault="0022540B" w:rsidP="002254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2540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Presented with right CVA</w:t>
            </w:r>
          </w:p>
        </w:tc>
        <w:tc>
          <w:tcPr>
            <w:tcW w:w="20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DA61DA1" w14:textId="77777777" w:rsidR="0022540B" w:rsidRPr="0022540B" w:rsidRDefault="0022540B" w:rsidP="002254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2540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Unremarkable</w:t>
            </w:r>
          </w:p>
        </w:tc>
        <w:tc>
          <w:tcPr>
            <w:tcW w:w="10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8CB936F" w14:textId="77777777" w:rsidR="0022540B" w:rsidRPr="0022540B" w:rsidRDefault="0022540B" w:rsidP="002254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2540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20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4E40361" w14:textId="77777777" w:rsidR="0022540B" w:rsidRPr="0022540B" w:rsidRDefault="0022540B" w:rsidP="002254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2540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7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A629C52" w14:textId="77777777" w:rsidR="0022540B" w:rsidRPr="0022540B" w:rsidRDefault="0022540B" w:rsidP="002254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2540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22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413C7D6" w14:textId="77777777" w:rsidR="0022540B" w:rsidRPr="0022540B" w:rsidRDefault="0022540B" w:rsidP="002254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2540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6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5E6329D" w14:textId="77777777" w:rsidR="0022540B" w:rsidRPr="0022540B" w:rsidRDefault="0022540B" w:rsidP="002254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2540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9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B306AA8" w14:textId="77777777" w:rsidR="0022540B" w:rsidRPr="0022540B" w:rsidRDefault="0022540B" w:rsidP="002254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2540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 xml:space="preserve">focal outpouching of the right subclavian vein measuring </w:t>
            </w:r>
            <w:r w:rsidRPr="0022540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lastRenderedPageBreak/>
              <w:t xml:space="preserve">2.6 × 1.3 cm </w:t>
            </w:r>
          </w:p>
        </w:tc>
        <w:tc>
          <w:tcPr>
            <w:tcW w:w="6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B787CA8" w14:textId="77777777" w:rsidR="0022540B" w:rsidRPr="0022540B" w:rsidRDefault="0022540B" w:rsidP="002254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2540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lastRenderedPageBreak/>
              <w:t>No</w:t>
            </w:r>
          </w:p>
        </w:tc>
        <w:tc>
          <w:tcPr>
            <w:tcW w:w="22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85319C3" w14:textId="77777777" w:rsidR="0022540B" w:rsidRPr="0022540B" w:rsidRDefault="0022540B" w:rsidP="002254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2540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18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7103AC9" w14:textId="77777777" w:rsidR="0022540B" w:rsidRPr="0022540B" w:rsidRDefault="0022540B" w:rsidP="002254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2540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4AC0EE8" w14:textId="77777777" w:rsidR="0022540B" w:rsidRPr="0022540B" w:rsidRDefault="0022540B" w:rsidP="002254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2540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23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7C4A49B" w14:textId="77777777" w:rsidR="0022540B" w:rsidRPr="0022540B" w:rsidRDefault="0022540B" w:rsidP="002254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2540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19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DEBD5B4" w14:textId="77777777" w:rsidR="0022540B" w:rsidRPr="0022540B" w:rsidRDefault="0022540B" w:rsidP="002254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2540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13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B723CEB" w14:textId="77777777" w:rsidR="0022540B" w:rsidRPr="0022540B" w:rsidRDefault="0022540B" w:rsidP="002254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2540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NA</w:t>
            </w:r>
          </w:p>
        </w:tc>
        <w:tc>
          <w:tcPr>
            <w:tcW w:w="13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897FE1B" w14:textId="77777777" w:rsidR="0022540B" w:rsidRPr="0022540B" w:rsidRDefault="0022540B" w:rsidP="002254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2540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NA</w:t>
            </w:r>
          </w:p>
        </w:tc>
      </w:tr>
      <w:tr w:rsidR="008A1FB0" w:rsidRPr="0022540B" w14:paraId="0A0E41E7" w14:textId="77777777" w:rsidTr="00F935D1">
        <w:trPr>
          <w:divId w:val="1597443875"/>
          <w:trHeight w:val="315"/>
        </w:trPr>
        <w:tc>
          <w:tcPr>
            <w:tcW w:w="5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76BB045" w14:textId="77777777" w:rsidR="0022540B" w:rsidRPr="0022540B" w:rsidRDefault="0022540B" w:rsidP="002254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2540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lastRenderedPageBreak/>
              <w:t>14</w:t>
            </w:r>
          </w:p>
        </w:tc>
        <w:tc>
          <w:tcPr>
            <w:tcW w:w="27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95646AB" w14:textId="77777777" w:rsidR="0022540B" w:rsidRPr="0022540B" w:rsidRDefault="0022540B" w:rsidP="002254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2540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Our case</w:t>
            </w:r>
          </w:p>
        </w:tc>
        <w:tc>
          <w:tcPr>
            <w:tcW w:w="10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DE1F4D8" w14:textId="77777777" w:rsidR="0022540B" w:rsidRPr="0022540B" w:rsidRDefault="0022540B" w:rsidP="002254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2540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37</w:t>
            </w:r>
          </w:p>
        </w:tc>
        <w:tc>
          <w:tcPr>
            <w:tcW w:w="11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07B03DE" w14:textId="2978D25B" w:rsidR="0022540B" w:rsidRPr="0022540B" w:rsidRDefault="00F142F9" w:rsidP="002254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M</w:t>
            </w:r>
          </w:p>
        </w:tc>
        <w:tc>
          <w:tcPr>
            <w:tcW w:w="11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A505029" w14:textId="77777777" w:rsidR="0022540B" w:rsidRPr="0022540B" w:rsidRDefault="0022540B" w:rsidP="002254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2540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 xml:space="preserve">2.2 × 2.0 × 1.7 cm </w:t>
            </w:r>
          </w:p>
        </w:tc>
        <w:tc>
          <w:tcPr>
            <w:tcW w:w="8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620200B" w14:textId="4B39A7B5" w:rsidR="0022540B" w:rsidRPr="0022540B" w:rsidRDefault="00F142F9" w:rsidP="002254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R</w:t>
            </w:r>
          </w:p>
        </w:tc>
        <w:tc>
          <w:tcPr>
            <w:tcW w:w="18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97A1618" w14:textId="77777777" w:rsidR="0022540B" w:rsidRPr="0022540B" w:rsidRDefault="0022540B" w:rsidP="002254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2540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12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BAE773B" w14:textId="77777777" w:rsidR="0022540B" w:rsidRPr="0022540B" w:rsidRDefault="0022540B" w:rsidP="002254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2540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18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F20C41D" w14:textId="77777777" w:rsidR="0022540B" w:rsidRPr="0022540B" w:rsidRDefault="0022540B" w:rsidP="002254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2540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11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710506B" w14:textId="77777777" w:rsidR="0022540B" w:rsidRPr="0022540B" w:rsidRDefault="0022540B" w:rsidP="002254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2540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14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7EA0870" w14:textId="77777777" w:rsidR="0022540B" w:rsidRPr="0022540B" w:rsidRDefault="0022540B" w:rsidP="002254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2540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12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8529C5B" w14:textId="77777777" w:rsidR="0022540B" w:rsidRPr="0022540B" w:rsidRDefault="0022540B" w:rsidP="002254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2540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24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4454FF0" w14:textId="77777777" w:rsidR="0022540B" w:rsidRPr="0022540B" w:rsidRDefault="0022540B" w:rsidP="002254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2540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14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2186DD9" w14:textId="77777777" w:rsidR="0022540B" w:rsidRPr="0022540B" w:rsidRDefault="0022540B" w:rsidP="002254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9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E3AF87F" w14:textId="77777777" w:rsidR="0022540B" w:rsidRPr="0022540B" w:rsidRDefault="0022540B" w:rsidP="002254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2540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8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75BF1BB" w14:textId="77777777" w:rsidR="0022540B" w:rsidRPr="0022540B" w:rsidRDefault="0022540B" w:rsidP="002254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2540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12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D558BB8" w14:textId="77777777" w:rsidR="0022540B" w:rsidRPr="0022540B" w:rsidRDefault="0022540B" w:rsidP="002254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2540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19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5DDE430" w14:textId="77777777" w:rsidR="0022540B" w:rsidRPr="0022540B" w:rsidRDefault="0022540B" w:rsidP="002254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0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C87F72D" w14:textId="77777777" w:rsidR="0022540B" w:rsidRPr="0022540B" w:rsidRDefault="0022540B" w:rsidP="002254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2540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Unremarkable</w:t>
            </w:r>
          </w:p>
        </w:tc>
        <w:tc>
          <w:tcPr>
            <w:tcW w:w="10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7226F35" w14:textId="77777777" w:rsidR="0022540B" w:rsidRPr="0022540B" w:rsidRDefault="0022540B" w:rsidP="002254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2540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20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F1139BE" w14:textId="77777777" w:rsidR="0022540B" w:rsidRPr="0022540B" w:rsidRDefault="0022540B" w:rsidP="002254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2540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7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2E100AB" w14:textId="77777777" w:rsidR="0022540B" w:rsidRPr="0022540B" w:rsidRDefault="0022540B" w:rsidP="002254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2540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22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CE3875F" w14:textId="77777777" w:rsidR="0022540B" w:rsidRPr="0022540B" w:rsidRDefault="0022540B" w:rsidP="002254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2540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abnormal rounded signal at the proximal right subclavian vein</w:t>
            </w:r>
          </w:p>
        </w:tc>
        <w:tc>
          <w:tcPr>
            <w:tcW w:w="6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FCD2CE4" w14:textId="77777777" w:rsidR="0022540B" w:rsidRPr="0022540B" w:rsidRDefault="0022540B" w:rsidP="002254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2540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9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D3FF774" w14:textId="77777777" w:rsidR="0022540B" w:rsidRPr="0022540B" w:rsidRDefault="0022540B" w:rsidP="002254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2540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 xml:space="preserve">fusiform aneurysmal dilation of the proximal right subclavian vein, measuring 2.2 × 2.0 × 1.7 cm. </w:t>
            </w:r>
          </w:p>
        </w:tc>
        <w:tc>
          <w:tcPr>
            <w:tcW w:w="6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A04E1B3" w14:textId="77777777" w:rsidR="0022540B" w:rsidRPr="0022540B" w:rsidRDefault="0022540B" w:rsidP="002254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2540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22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8537195" w14:textId="77777777" w:rsidR="0022540B" w:rsidRPr="0022540B" w:rsidRDefault="0022540B" w:rsidP="002254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2540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18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4394E01" w14:textId="77777777" w:rsidR="0022540B" w:rsidRPr="0022540B" w:rsidRDefault="0022540B" w:rsidP="002254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2540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5722CEA" w14:textId="77777777" w:rsidR="0022540B" w:rsidRPr="0022540B" w:rsidRDefault="0022540B" w:rsidP="002254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2540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23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83201D2" w14:textId="77777777" w:rsidR="0022540B" w:rsidRPr="0022540B" w:rsidRDefault="0022540B" w:rsidP="002254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2540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19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17CB605" w14:textId="77777777" w:rsidR="0022540B" w:rsidRPr="0022540B" w:rsidRDefault="0022540B" w:rsidP="002254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2540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13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85FCAC3" w14:textId="77777777" w:rsidR="0022540B" w:rsidRPr="0022540B" w:rsidRDefault="0022540B" w:rsidP="002254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2540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Stable</w:t>
            </w:r>
          </w:p>
        </w:tc>
        <w:tc>
          <w:tcPr>
            <w:tcW w:w="13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DF278B9" w14:textId="77777777" w:rsidR="0022540B" w:rsidRPr="0022540B" w:rsidRDefault="0022540B" w:rsidP="002254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2540B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12</w:t>
            </w:r>
          </w:p>
        </w:tc>
      </w:tr>
      <w:tr w:rsidR="00F935D1" w:rsidRPr="00F935D1" w14:paraId="7D2F04AD" w14:textId="77777777" w:rsidTr="00F935D1">
        <w:trPr>
          <w:divId w:val="1597443875"/>
          <w:trHeight w:val="315"/>
        </w:trPr>
        <w:tc>
          <w:tcPr>
            <w:tcW w:w="5000" w:type="pct"/>
            <w:gridSpan w:val="33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07E6D2C" w14:textId="4D3C6E57" w:rsidR="00F935D1" w:rsidRPr="00F935D1" w:rsidRDefault="00BE6591" w:rsidP="00F935D1">
            <w:pPr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 xml:space="preserve">M: Male; F: Female; L: Left; R: Right; </w:t>
            </w:r>
            <w:r w:rsidR="00F935D1" w:rsidRPr="00F935D1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SVA: Subclavian Vein Aneurysm; CT: Computed Tomography; MRA: Magnetic Resonance Angiography; MRI: Magnetic Resonance Imaging; A. Fib: Atrial Fibrillation; CVA: Cerebrovascular Accident; CHF: Congestive Heart Failure; DM: Diabetes Mellitus; HTN: Hypertension; NA: Not Available/Not Applicable; NF1: Neurofibromatosis Type 1; OSA: Obstructive Sleep Apnea; PAD: Peripheral Artery Disease; P. HTN: Pulmonary Hypertension; PE: Pulmonary Embolism; US: Ultrasound</w:t>
            </w:r>
          </w:p>
        </w:tc>
      </w:tr>
    </w:tbl>
    <w:p w14:paraId="66BCD315" w14:textId="77777777" w:rsidR="0022540B" w:rsidRPr="0022540B" w:rsidRDefault="0022540B">
      <w:pPr>
        <w:rPr>
          <w:lang w:val="en-GB"/>
        </w:rPr>
      </w:pPr>
    </w:p>
    <w:sectPr w:rsidR="0022540B" w:rsidRPr="0022540B" w:rsidSect="00B057AB">
      <w:pgSz w:w="23811" w:h="16838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E1E28BC"/>
    <w:multiLevelType w:val="hybridMultilevel"/>
    <w:tmpl w:val="006A21D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2540B"/>
    <w:rsid w:val="00103248"/>
    <w:rsid w:val="0016296A"/>
    <w:rsid w:val="00203C57"/>
    <w:rsid w:val="0022540B"/>
    <w:rsid w:val="005829DE"/>
    <w:rsid w:val="00593863"/>
    <w:rsid w:val="008A1FB0"/>
    <w:rsid w:val="00AF0516"/>
    <w:rsid w:val="00B057AB"/>
    <w:rsid w:val="00B73579"/>
    <w:rsid w:val="00BE6591"/>
    <w:rsid w:val="00BE713B"/>
    <w:rsid w:val="00C9561C"/>
    <w:rsid w:val="00D60BFE"/>
    <w:rsid w:val="00F142F9"/>
    <w:rsid w:val="00F935D1"/>
    <w:rsid w:val="00FD7D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9FBB6DA"/>
  <w15:chartTrackingRefBased/>
  <w15:docId w15:val="{1418D8A8-6580-2B40-8F52-2A5E3F7D3D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2540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2540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2540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2540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2540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2540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2540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2540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2540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2540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2540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2540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2540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2540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2540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2540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2540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2540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2540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2540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2540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2540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2540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2540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2540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2540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2540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2540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2540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97443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4</Pages>
  <Words>1187</Words>
  <Characters>5437</Characters>
  <Application>Microsoft Office Word</Application>
  <DocSecurity>0</DocSecurity>
  <Lines>1359</Lines>
  <Paragraphs>551</Paragraphs>
  <ScaleCrop>false</ScaleCrop>
  <Company/>
  <LinksUpToDate>false</LinksUpToDate>
  <CharactersWithSpaces>60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mza Akram</dc:creator>
  <cp:keywords/>
  <dc:description/>
  <cp:lastModifiedBy>lenovo</cp:lastModifiedBy>
  <cp:revision>11</cp:revision>
  <dcterms:created xsi:type="dcterms:W3CDTF">2025-02-27T21:26:00Z</dcterms:created>
  <dcterms:modified xsi:type="dcterms:W3CDTF">2025-07-07T19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64fbd16-7587-4f76-8bf7-81dff76e5056</vt:lpwstr>
  </property>
</Properties>
</file>